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0807D7" w14:textId="664256D7" w:rsidR="006E232A" w:rsidRPr="00C504CA" w:rsidRDefault="006E232A" w:rsidP="006E232A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</w:pPr>
      <w:r w:rsidRPr="00C504CA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>Table S</w:t>
      </w:r>
      <w:r w:rsidR="00341035" w:rsidRPr="00C504CA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>9</w:t>
      </w:r>
      <w:r w:rsidRPr="00C504CA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>.</w:t>
      </w:r>
      <w:r w:rsidRPr="00C504CA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 xml:space="preserve"> Lipid variables selection using the LASSO regression</w:t>
      </w:r>
      <w:r w:rsidR="00283814" w:rsidRPr="00C504CA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>, for</w:t>
      </w:r>
      <w:r w:rsidRPr="00C504CA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 xml:space="preserve"> positive ionization mode and </w:t>
      </w:r>
      <w:r w:rsidR="00283814" w:rsidRPr="00C504CA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 xml:space="preserve">each </w:t>
      </w:r>
      <w:r w:rsidRPr="00C504CA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>bra</w:t>
      </w:r>
      <w:bookmarkStart w:id="0" w:name="_GoBack"/>
      <w:bookmarkEnd w:id="0"/>
      <w:r w:rsidRPr="00C504CA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>in area.</w:t>
      </w:r>
    </w:p>
    <w:tbl>
      <w:tblPr>
        <w:tblW w:w="7356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76"/>
        <w:gridCol w:w="1840"/>
        <w:gridCol w:w="3740"/>
      </w:tblGrid>
      <w:tr w:rsidR="00C504CA" w:rsidRPr="00C504CA" w14:paraId="3EF4FEE6" w14:textId="77777777" w:rsidTr="00612A40">
        <w:trPr>
          <w:trHeight w:val="288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0B0EAE77" w14:textId="77777777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C504C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Brain areas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D47C90C" w14:textId="77777777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C504C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Lipid family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55F8A594" w14:textId="77777777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C504C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Lipid variables selected</w:t>
            </w:r>
          </w:p>
        </w:tc>
      </w:tr>
      <w:tr w:rsidR="00C504CA" w:rsidRPr="00C504CA" w14:paraId="2C004D3D" w14:textId="77777777" w:rsidTr="00612A40">
        <w:trPr>
          <w:trHeight w:val="288"/>
        </w:trPr>
        <w:tc>
          <w:tcPr>
            <w:tcW w:w="1776" w:type="dxa"/>
            <w:vMerge w:val="restart"/>
            <w:shd w:val="clear" w:color="auto" w:fill="auto"/>
            <w:noWrap/>
            <w:vAlign w:val="center"/>
            <w:hideMark/>
          </w:tcPr>
          <w:p w14:paraId="57E3991E" w14:textId="77777777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All areas (n=25)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175EC63" w14:textId="77777777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GL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33FA7FA9" w14:textId="237C7284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MAG(22:2) </w:t>
            </w:r>
            <w:r w:rsidR="00AD6EFE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[</w:t>
            </w: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+NH4</w:t>
            </w:r>
            <w:r w:rsidR="00AD6EFE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]</w:t>
            </w:r>
            <w:r w:rsidR="00EF676E" w:rsidRPr="00C504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  <w:t>+</w:t>
            </w:r>
          </w:p>
        </w:tc>
      </w:tr>
      <w:tr w:rsidR="00C504CA" w:rsidRPr="00C504CA" w14:paraId="693C4CEC" w14:textId="77777777" w:rsidTr="00612A40">
        <w:trPr>
          <w:trHeight w:val="288"/>
        </w:trPr>
        <w:tc>
          <w:tcPr>
            <w:tcW w:w="1776" w:type="dxa"/>
            <w:vMerge/>
            <w:vAlign w:val="center"/>
            <w:hideMark/>
          </w:tcPr>
          <w:p w14:paraId="229FE4A5" w14:textId="77777777" w:rsidR="00612A40" w:rsidRPr="00C504CA" w:rsidRDefault="00612A40" w:rsidP="0061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B134C5B" w14:textId="77777777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GL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5E6524A9" w14:textId="2A994EFD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DAG(18:0/18:0) </w:t>
            </w:r>
            <w:r w:rsidR="00EF676E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[</w:t>
            </w: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+NH4</w:t>
            </w:r>
            <w:r w:rsidR="00AD6EFE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]</w:t>
            </w:r>
            <w:r w:rsidR="00EF676E" w:rsidRPr="00C504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  <w:t xml:space="preserve"> +</w:t>
            </w:r>
          </w:p>
        </w:tc>
      </w:tr>
      <w:tr w:rsidR="00C504CA" w:rsidRPr="00C504CA" w14:paraId="3847F23F" w14:textId="77777777" w:rsidTr="00612A40">
        <w:trPr>
          <w:trHeight w:val="288"/>
        </w:trPr>
        <w:tc>
          <w:tcPr>
            <w:tcW w:w="1776" w:type="dxa"/>
            <w:vMerge/>
            <w:vAlign w:val="center"/>
            <w:hideMark/>
          </w:tcPr>
          <w:p w14:paraId="495FD84B" w14:textId="77777777" w:rsidR="00612A40" w:rsidRPr="00C504CA" w:rsidRDefault="00612A40" w:rsidP="0061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CF997EC" w14:textId="77777777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GL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0E464168" w14:textId="5336C955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DAG(18:0/18:0) </w:t>
            </w:r>
            <w:r w:rsidR="00EF676E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[</w:t>
            </w:r>
            <w:proofErr w:type="spellStart"/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+Na</w:t>
            </w:r>
            <w:proofErr w:type="spellEnd"/>
            <w:r w:rsidR="00AD6EFE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]</w:t>
            </w:r>
            <w:r w:rsidR="00EF676E" w:rsidRPr="00C504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  <w:t xml:space="preserve"> +</w:t>
            </w:r>
          </w:p>
        </w:tc>
      </w:tr>
      <w:tr w:rsidR="00C504CA" w:rsidRPr="00C504CA" w14:paraId="3E72739F" w14:textId="77777777" w:rsidTr="00612A40">
        <w:trPr>
          <w:trHeight w:val="288"/>
        </w:trPr>
        <w:tc>
          <w:tcPr>
            <w:tcW w:w="1776" w:type="dxa"/>
            <w:vMerge/>
            <w:vAlign w:val="center"/>
            <w:hideMark/>
          </w:tcPr>
          <w:p w14:paraId="3B252EF5" w14:textId="77777777" w:rsidR="00612A40" w:rsidRPr="00C504CA" w:rsidRDefault="00612A40" w:rsidP="0061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C873F34" w14:textId="77777777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GL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0B906B56" w14:textId="027C2CDA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TAG(14:0/16:0/20:0) </w:t>
            </w:r>
            <w:r w:rsidR="00EF676E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[</w:t>
            </w: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+NH4</w:t>
            </w:r>
            <w:r w:rsidR="00AD6EFE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]</w:t>
            </w: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</w:t>
            </w:r>
            <w:r w:rsidR="00EF676E" w:rsidRPr="00C504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  <w:t>+</w:t>
            </w:r>
          </w:p>
        </w:tc>
      </w:tr>
      <w:tr w:rsidR="00C504CA" w:rsidRPr="00C504CA" w14:paraId="428BE396" w14:textId="77777777" w:rsidTr="00612A40">
        <w:trPr>
          <w:trHeight w:val="288"/>
        </w:trPr>
        <w:tc>
          <w:tcPr>
            <w:tcW w:w="1776" w:type="dxa"/>
            <w:vMerge/>
            <w:vAlign w:val="center"/>
            <w:hideMark/>
          </w:tcPr>
          <w:p w14:paraId="47CA6923" w14:textId="77777777" w:rsidR="00612A40" w:rsidRPr="00C504CA" w:rsidRDefault="00612A40" w:rsidP="0061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B303D68" w14:textId="77777777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GL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44B08284" w14:textId="29D292B2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TAG(14:0/24:0/18:0) </w:t>
            </w:r>
            <w:r w:rsidR="00EF676E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[</w:t>
            </w: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+NH4</w:t>
            </w:r>
            <w:r w:rsidR="00AD6EFE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]</w:t>
            </w:r>
            <w:r w:rsidR="00EF676E" w:rsidRPr="00C504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  <w:t xml:space="preserve"> +</w:t>
            </w:r>
          </w:p>
        </w:tc>
      </w:tr>
      <w:tr w:rsidR="00C504CA" w:rsidRPr="00C504CA" w14:paraId="5228EACE" w14:textId="77777777" w:rsidTr="00612A40">
        <w:trPr>
          <w:trHeight w:val="288"/>
        </w:trPr>
        <w:tc>
          <w:tcPr>
            <w:tcW w:w="1776" w:type="dxa"/>
            <w:vMerge/>
            <w:vAlign w:val="center"/>
            <w:hideMark/>
          </w:tcPr>
          <w:p w14:paraId="0BA6BEF9" w14:textId="77777777" w:rsidR="00612A40" w:rsidRPr="00C504CA" w:rsidRDefault="00612A40" w:rsidP="0061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6F902E4" w14:textId="77777777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GL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69F0B3A7" w14:textId="0EA70BBF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TAG(16:0/16:0/18:2) </w:t>
            </w:r>
            <w:r w:rsidR="00EF676E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[</w:t>
            </w:r>
            <w:proofErr w:type="spellStart"/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+Na</w:t>
            </w:r>
            <w:proofErr w:type="spellEnd"/>
            <w:r w:rsidR="00AD6EFE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]</w:t>
            </w:r>
            <w:r w:rsidR="00EF676E" w:rsidRPr="00C504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  <w:t xml:space="preserve"> +</w:t>
            </w:r>
          </w:p>
        </w:tc>
      </w:tr>
      <w:tr w:rsidR="00C504CA" w:rsidRPr="00C504CA" w14:paraId="2DC3A211" w14:textId="77777777" w:rsidTr="00612A40">
        <w:trPr>
          <w:trHeight w:val="288"/>
        </w:trPr>
        <w:tc>
          <w:tcPr>
            <w:tcW w:w="1776" w:type="dxa"/>
            <w:vMerge/>
            <w:vAlign w:val="center"/>
            <w:hideMark/>
          </w:tcPr>
          <w:p w14:paraId="06C4B236" w14:textId="77777777" w:rsidR="00612A40" w:rsidRPr="00C504CA" w:rsidRDefault="00612A40" w:rsidP="0061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2F57F22" w14:textId="77777777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GL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5F1B1A0F" w14:textId="281E74DE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TAG(16:0/16:0/20:1) </w:t>
            </w:r>
            <w:r w:rsidR="00EF676E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[</w:t>
            </w: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+NH4</w:t>
            </w:r>
            <w:r w:rsidR="00AD6EFE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]</w:t>
            </w:r>
            <w:r w:rsidR="00EF676E" w:rsidRPr="00C504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  <w:t xml:space="preserve"> +</w:t>
            </w:r>
          </w:p>
        </w:tc>
      </w:tr>
      <w:tr w:rsidR="00C504CA" w:rsidRPr="00C504CA" w14:paraId="07438C4A" w14:textId="77777777" w:rsidTr="00612A40">
        <w:trPr>
          <w:trHeight w:val="288"/>
        </w:trPr>
        <w:tc>
          <w:tcPr>
            <w:tcW w:w="1776" w:type="dxa"/>
            <w:vMerge/>
            <w:vAlign w:val="center"/>
            <w:hideMark/>
          </w:tcPr>
          <w:p w14:paraId="452D403D" w14:textId="77777777" w:rsidR="00612A40" w:rsidRPr="00C504CA" w:rsidRDefault="00612A40" w:rsidP="0061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4064ABC" w14:textId="77777777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GL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306E01B0" w14:textId="08B77DB3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TAG(16:0/16:0/20:1) </w:t>
            </w:r>
            <w:r w:rsidR="00EF676E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[</w:t>
            </w:r>
            <w:proofErr w:type="spellStart"/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+Na</w:t>
            </w:r>
            <w:proofErr w:type="spellEnd"/>
            <w:r w:rsidR="00AD6EFE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]</w:t>
            </w:r>
            <w:r w:rsidR="00EF676E" w:rsidRPr="00C504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  <w:t xml:space="preserve"> +</w:t>
            </w:r>
          </w:p>
        </w:tc>
      </w:tr>
      <w:tr w:rsidR="00C504CA" w:rsidRPr="00C504CA" w14:paraId="0496B082" w14:textId="77777777" w:rsidTr="00612A40">
        <w:trPr>
          <w:trHeight w:val="288"/>
        </w:trPr>
        <w:tc>
          <w:tcPr>
            <w:tcW w:w="1776" w:type="dxa"/>
            <w:vMerge/>
            <w:vAlign w:val="center"/>
            <w:hideMark/>
          </w:tcPr>
          <w:p w14:paraId="4569B412" w14:textId="77777777" w:rsidR="00612A40" w:rsidRPr="00C504CA" w:rsidRDefault="00612A40" w:rsidP="0061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32DF16E" w14:textId="77777777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GL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1493C91A" w14:textId="6ADC20F6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TAG(18:1/18:1/18:3) </w:t>
            </w:r>
            <w:r w:rsidR="00EF676E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[</w:t>
            </w:r>
            <w:proofErr w:type="spellStart"/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+Na</w:t>
            </w:r>
            <w:proofErr w:type="spellEnd"/>
            <w:r w:rsidR="00AD6EFE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]</w:t>
            </w:r>
            <w:r w:rsidR="00EF676E" w:rsidRPr="00C504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  <w:t xml:space="preserve"> +</w:t>
            </w:r>
          </w:p>
        </w:tc>
      </w:tr>
      <w:tr w:rsidR="00C504CA" w:rsidRPr="00C504CA" w14:paraId="2CAA0222" w14:textId="77777777" w:rsidTr="00612A40">
        <w:trPr>
          <w:trHeight w:val="288"/>
        </w:trPr>
        <w:tc>
          <w:tcPr>
            <w:tcW w:w="1776" w:type="dxa"/>
            <w:vMerge/>
            <w:vAlign w:val="center"/>
            <w:hideMark/>
          </w:tcPr>
          <w:p w14:paraId="23FE2F57" w14:textId="77777777" w:rsidR="00612A40" w:rsidRPr="00C504CA" w:rsidRDefault="00612A40" w:rsidP="0061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96AD45A" w14:textId="77777777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GP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42615FEE" w14:textId="2B164EA6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PC(14:0_16:0) </w:t>
            </w:r>
            <w:r w:rsidR="00EF676E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[</w:t>
            </w: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+H</w:t>
            </w:r>
            <w:r w:rsidR="00AD6EFE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]</w:t>
            </w:r>
            <w:r w:rsidR="00EF676E" w:rsidRPr="00C504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  <w:t xml:space="preserve"> +</w:t>
            </w:r>
          </w:p>
        </w:tc>
      </w:tr>
      <w:tr w:rsidR="00C504CA" w:rsidRPr="00C504CA" w14:paraId="7EDA3319" w14:textId="77777777" w:rsidTr="00612A40">
        <w:trPr>
          <w:trHeight w:val="288"/>
        </w:trPr>
        <w:tc>
          <w:tcPr>
            <w:tcW w:w="1776" w:type="dxa"/>
            <w:vMerge/>
            <w:vAlign w:val="center"/>
            <w:hideMark/>
          </w:tcPr>
          <w:p w14:paraId="11208F92" w14:textId="77777777" w:rsidR="00612A40" w:rsidRPr="00C504CA" w:rsidRDefault="00612A40" w:rsidP="0061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93096E0" w14:textId="77777777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GP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4818EA1D" w14:textId="0F3A1017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PC(16:0/16:0) </w:t>
            </w:r>
            <w:r w:rsidR="00EF676E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[</w:t>
            </w:r>
            <w:proofErr w:type="spellStart"/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+Na</w:t>
            </w:r>
            <w:proofErr w:type="spellEnd"/>
            <w:r w:rsidR="00AD6EFE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]</w:t>
            </w:r>
            <w:r w:rsidR="00EF676E" w:rsidRPr="00C504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  <w:t xml:space="preserve"> +</w:t>
            </w:r>
          </w:p>
        </w:tc>
      </w:tr>
      <w:tr w:rsidR="00C504CA" w:rsidRPr="00C504CA" w14:paraId="3523CDB1" w14:textId="77777777" w:rsidTr="00612A40">
        <w:trPr>
          <w:trHeight w:val="288"/>
        </w:trPr>
        <w:tc>
          <w:tcPr>
            <w:tcW w:w="1776" w:type="dxa"/>
            <w:vMerge/>
            <w:vAlign w:val="center"/>
            <w:hideMark/>
          </w:tcPr>
          <w:p w14:paraId="13E73AC0" w14:textId="77777777" w:rsidR="00612A40" w:rsidRPr="00C504CA" w:rsidRDefault="00612A40" w:rsidP="0061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8C5842F" w14:textId="77777777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GP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3C6CCDE6" w14:textId="1A923FA9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PC(18:1/16:1) </w:t>
            </w:r>
            <w:r w:rsidR="00EF676E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[</w:t>
            </w:r>
            <w:proofErr w:type="spellStart"/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+Na</w:t>
            </w:r>
            <w:proofErr w:type="spellEnd"/>
            <w:r w:rsidR="00AD6EFE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]</w:t>
            </w:r>
            <w:r w:rsidR="00EF676E" w:rsidRPr="00C504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  <w:t xml:space="preserve"> +</w:t>
            </w:r>
          </w:p>
        </w:tc>
      </w:tr>
      <w:tr w:rsidR="00C504CA" w:rsidRPr="00C504CA" w14:paraId="03C03265" w14:textId="77777777" w:rsidTr="00612A40">
        <w:trPr>
          <w:trHeight w:val="288"/>
        </w:trPr>
        <w:tc>
          <w:tcPr>
            <w:tcW w:w="1776" w:type="dxa"/>
            <w:vMerge/>
            <w:vAlign w:val="center"/>
            <w:hideMark/>
          </w:tcPr>
          <w:p w14:paraId="3996D0AC" w14:textId="77777777" w:rsidR="00612A40" w:rsidRPr="00C504CA" w:rsidRDefault="00612A40" w:rsidP="0061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9D03A5D" w14:textId="77777777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GP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745BE07E" w14:textId="77801068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PC(18:1/16:1) </w:t>
            </w:r>
            <w:r w:rsidR="00EF676E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[</w:t>
            </w: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+H</w:t>
            </w:r>
            <w:r w:rsidR="00AD6EFE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]</w:t>
            </w:r>
            <w:r w:rsidR="00EF676E" w:rsidRPr="00C504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  <w:t xml:space="preserve"> +</w:t>
            </w:r>
          </w:p>
        </w:tc>
      </w:tr>
      <w:tr w:rsidR="00C504CA" w:rsidRPr="00C504CA" w14:paraId="57B8D4FE" w14:textId="77777777" w:rsidTr="00612A40">
        <w:trPr>
          <w:trHeight w:val="288"/>
        </w:trPr>
        <w:tc>
          <w:tcPr>
            <w:tcW w:w="1776" w:type="dxa"/>
            <w:vMerge/>
            <w:vAlign w:val="center"/>
            <w:hideMark/>
          </w:tcPr>
          <w:p w14:paraId="7F5A0077" w14:textId="77777777" w:rsidR="00612A40" w:rsidRPr="00C504CA" w:rsidRDefault="00612A40" w:rsidP="0061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AD0C2C7" w14:textId="77777777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GP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75CD1558" w14:textId="026B4229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PC(31:0) </w:t>
            </w:r>
            <w:r w:rsidR="00EF676E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[</w:t>
            </w: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+H</w:t>
            </w:r>
            <w:r w:rsidR="00AD6EFE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]</w:t>
            </w:r>
            <w:r w:rsidR="00EF676E" w:rsidRPr="00C504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  <w:t xml:space="preserve"> +</w:t>
            </w:r>
          </w:p>
        </w:tc>
      </w:tr>
      <w:tr w:rsidR="00C504CA" w:rsidRPr="00C504CA" w14:paraId="4E834FD8" w14:textId="77777777" w:rsidTr="00612A40">
        <w:trPr>
          <w:trHeight w:val="288"/>
        </w:trPr>
        <w:tc>
          <w:tcPr>
            <w:tcW w:w="1776" w:type="dxa"/>
            <w:vMerge/>
            <w:vAlign w:val="center"/>
            <w:hideMark/>
          </w:tcPr>
          <w:p w14:paraId="68CFF035" w14:textId="77777777" w:rsidR="00612A40" w:rsidRPr="00C504CA" w:rsidRDefault="00612A40" w:rsidP="0061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C3F1C97" w14:textId="77777777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GP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6C387F94" w14:textId="0F6A89E8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PC(36:4) </w:t>
            </w:r>
            <w:r w:rsidR="00EF676E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[</w:t>
            </w: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+H</w:t>
            </w:r>
            <w:r w:rsidR="00AD6EFE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]</w:t>
            </w:r>
            <w:r w:rsidR="00EF676E" w:rsidRPr="00C504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  <w:t xml:space="preserve"> +</w:t>
            </w:r>
          </w:p>
        </w:tc>
      </w:tr>
      <w:tr w:rsidR="00C504CA" w:rsidRPr="00C504CA" w14:paraId="06B092A3" w14:textId="77777777" w:rsidTr="00612A40">
        <w:trPr>
          <w:trHeight w:val="288"/>
        </w:trPr>
        <w:tc>
          <w:tcPr>
            <w:tcW w:w="1776" w:type="dxa"/>
            <w:vMerge/>
            <w:vAlign w:val="center"/>
            <w:hideMark/>
          </w:tcPr>
          <w:p w14:paraId="1E9AEDB5" w14:textId="77777777" w:rsidR="00612A40" w:rsidRPr="00C504CA" w:rsidRDefault="00612A40" w:rsidP="0061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89E033C" w14:textId="77777777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GP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20EEDD68" w14:textId="019D1BFA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PC(40:7) </w:t>
            </w:r>
            <w:r w:rsidR="00EF676E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[</w:t>
            </w:r>
            <w:proofErr w:type="spellStart"/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+Na</w:t>
            </w:r>
            <w:proofErr w:type="spellEnd"/>
            <w:r w:rsidR="00AD6EFE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]</w:t>
            </w:r>
            <w:r w:rsidR="00EF676E" w:rsidRPr="00C504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  <w:t xml:space="preserve"> +</w:t>
            </w:r>
          </w:p>
        </w:tc>
      </w:tr>
      <w:tr w:rsidR="00C504CA" w:rsidRPr="00C504CA" w14:paraId="5BB8796D" w14:textId="77777777" w:rsidTr="00612A40">
        <w:trPr>
          <w:trHeight w:val="288"/>
        </w:trPr>
        <w:tc>
          <w:tcPr>
            <w:tcW w:w="1776" w:type="dxa"/>
            <w:vMerge/>
            <w:vAlign w:val="center"/>
            <w:hideMark/>
          </w:tcPr>
          <w:p w14:paraId="3EF61F01" w14:textId="77777777" w:rsidR="00612A40" w:rsidRPr="00C504CA" w:rsidRDefault="00612A40" w:rsidP="0061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3102E27" w14:textId="77777777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GP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1EC737E8" w14:textId="5629DB05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PE(22:6/16:0) </w:t>
            </w:r>
            <w:r w:rsidR="00EF676E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[</w:t>
            </w:r>
            <w:proofErr w:type="spellStart"/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+Na</w:t>
            </w:r>
            <w:proofErr w:type="spellEnd"/>
            <w:r w:rsidR="00AD6EFE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]</w:t>
            </w:r>
            <w:r w:rsidR="00EF676E" w:rsidRPr="00C504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  <w:t xml:space="preserve"> +</w:t>
            </w:r>
          </w:p>
        </w:tc>
      </w:tr>
      <w:tr w:rsidR="00C504CA" w:rsidRPr="00C504CA" w14:paraId="63C51B2B" w14:textId="77777777" w:rsidTr="00612A40">
        <w:trPr>
          <w:trHeight w:val="288"/>
        </w:trPr>
        <w:tc>
          <w:tcPr>
            <w:tcW w:w="1776" w:type="dxa"/>
            <w:vMerge/>
            <w:vAlign w:val="center"/>
            <w:hideMark/>
          </w:tcPr>
          <w:p w14:paraId="4F1739A4" w14:textId="77777777" w:rsidR="00612A40" w:rsidRPr="00C504CA" w:rsidRDefault="00612A40" w:rsidP="0061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90B29C3" w14:textId="77777777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GP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4C4DE7DE" w14:textId="69DD9731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LPC(18:0) </w:t>
            </w:r>
            <w:r w:rsidR="00EF676E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[</w:t>
            </w: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+H</w:t>
            </w:r>
            <w:r w:rsidR="00AD6EFE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]</w:t>
            </w:r>
            <w:r w:rsidR="00EF676E" w:rsidRPr="00C504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  <w:t xml:space="preserve"> +</w:t>
            </w:r>
          </w:p>
        </w:tc>
      </w:tr>
      <w:tr w:rsidR="00C504CA" w:rsidRPr="00C504CA" w14:paraId="1D68E3D6" w14:textId="77777777" w:rsidTr="00612A40">
        <w:trPr>
          <w:trHeight w:val="288"/>
        </w:trPr>
        <w:tc>
          <w:tcPr>
            <w:tcW w:w="1776" w:type="dxa"/>
            <w:vMerge/>
            <w:vAlign w:val="center"/>
            <w:hideMark/>
          </w:tcPr>
          <w:p w14:paraId="1BB03390" w14:textId="77777777" w:rsidR="00612A40" w:rsidRPr="00C504CA" w:rsidRDefault="00612A40" w:rsidP="0061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1B6E737" w14:textId="77777777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GP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70D102E4" w14:textId="54E3B6F6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PCp</w:t>
            </w:r>
            <w:proofErr w:type="spellEnd"/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(34:6) </w:t>
            </w:r>
            <w:r w:rsidR="00EF676E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[</w:t>
            </w: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+H</w:t>
            </w:r>
            <w:r w:rsidR="00AD6EFE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]</w:t>
            </w:r>
            <w:r w:rsidR="00EF676E" w:rsidRPr="00C504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  <w:t xml:space="preserve"> +</w:t>
            </w:r>
          </w:p>
        </w:tc>
      </w:tr>
      <w:tr w:rsidR="00C504CA" w:rsidRPr="00C504CA" w14:paraId="555C5C87" w14:textId="77777777" w:rsidTr="00612A40">
        <w:trPr>
          <w:trHeight w:val="288"/>
        </w:trPr>
        <w:tc>
          <w:tcPr>
            <w:tcW w:w="1776" w:type="dxa"/>
            <w:vMerge/>
            <w:vAlign w:val="center"/>
            <w:hideMark/>
          </w:tcPr>
          <w:p w14:paraId="5BF937B9" w14:textId="77777777" w:rsidR="00612A40" w:rsidRPr="00C504CA" w:rsidRDefault="00612A40" w:rsidP="0061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2DB89C7" w14:textId="77777777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GP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3B415B67" w14:textId="6AACECFA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PEo</w:t>
            </w:r>
            <w:proofErr w:type="spellEnd"/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(16:1_22:6) </w:t>
            </w:r>
            <w:r w:rsidR="00EF676E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[</w:t>
            </w:r>
            <w:proofErr w:type="spellStart"/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+Na</w:t>
            </w:r>
            <w:proofErr w:type="spellEnd"/>
            <w:r w:rsidR="00AD6EFE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]</w:t>
            </w:r>
            <w:r w:rsidR="00EF676E" w:rsidRPr="00C504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  <w:t xml:space="preserve"> +</w:t>
            </w:r>
          </w:p>
        </w:tc>
      </w:tr>
      <w:tr w:rsidR="00C504CA" w:rsidRPr="00C504CA" w14:paraId="3FCF0CDD" w14:textId="77777777" w:rsidTr="00612A40">
        <w:trPr>
          <w:trHeight w:val="288"/>
        </w:trPr>
        <w:tc>
          <w:tcPr>
            <w:tcW w:w="1776" w:type="dxa"/>
            <w:vMerge/>
            <w:vAlign w:val="center"/>
            <w:hideMark/>
          </w:tcPr>
          <w:p w14:paraId="53569D47" w14:textId="77777777" w:rsidR="00612A40" w:rsidRPr="00C504CA" w:rsidRDefault="00612A40" w:rsidP="0061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CDC9EC2" w14:textId="77777777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GP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76C35CE1" w14:textId="7739DF70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PEo</w:t>
            </w:r>
            <w:proofErr w:type="spellEnd"/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(18:2_22:4) </w:t>
            </w:r>
            <w:r w:rsidR="00EF676E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[</w:t>
            </w: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+H</w:t>
            </w:r>
            <w:r w:rsidR="00AD6EFE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]</w:t>
            </w:r>
            <w:r w:rsidR="00EF676E" w:rsidRPr="00C504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  <w:t xml:space="preserve"> +</w:t>
            </w:r>
          </w:p>
        </w:tc>
      </w:tr>
      <w:tr w:rsidR="00C504CA" w:rsidRPr="00C504CA" w14:paraId="284FD001" w14:textId="77777777" w:rsidTr="00612A40">
        <w:trPr>
          <w:trHeight w:val="288"/>
        </w:trPr>
        <w:tc>
          <w:tcPr>
            <w:tcW w:w="1776" w:type="dxa"/>
            <w:vMerge/>
            <w:vAlign w:val="center"/>
            <w:hideMark/>
          </w:tcPr>
          <w:p w14:paraId="052D4E22" w14:textId="77777777" w:rsidR="00612A40" w:rsidRPr="00C504CA" w:rsidRDefault="00612A40" w:rsidP="0061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61B2BA5" w14:textId="77777777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SP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4B6622BF" w14:textId="0C52D215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Cer</w:t>
            </w:r>
            <w:proofErr w:type="spellEnd"/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(d18:1/18:0) </w:t>
            </w:r>
            <w:r w:rsidR="003F36CF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[</w:t>
            </w: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+H</w:t>
            </w:r>
            <w:r w:rsidR="00AD6EFE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]</w:t>
            </w:r>
            <w:r w:rsidR="00EF676E" w:rsidRPr="00C504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  <w:t xml:space="preserve"> +</w:t>
            </w:r>
          </w:p>
        </w:tc>
      </w:tr>
      <w:tr w:rsidR="00C504CA" w:rsidRPr="00C504CA" w14:paraId="7EB7EA2E" w14:textId="77777777" w:rsidTr="00612A40">
        <w:trPr>
          <w:trHeight w:val="288"/>
        </w:trPr>
        <w:tc>
          <w:tcPr>
            <w:tcW w:w="1776" w:type="dxa"/>
            <w:vMerge/>
            <w:vAlign w:val="center"/>
            <w:hideMark/>
          </w:tcPr>
          <w:p w14:paraId="18EB8F4E" w14:textId="77777777" w:rsidR="00612A40" w:rsidRPr="00C504CA" w:rsidRDefault="00612A40" w:rsidP="0061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FE56E1E" w14:textId="77777777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SP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3FBE3304" w14:textId="4ABA8D3D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Cer</w:t>
            </w:r>
            <w:proofErr w:type="spellEnd"/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(d18:1/24:1) </w:t>
            </w:r>
            <w:r w:rsidR="003F36CF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[</w:t>
            </w: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+H-H2O</w:t>
            </w:r>
            <w:r w:rsidR="00AD6EFE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]</w:t>
            </w:r>
            <w:r w:rsidR="00EF676E" w:rsidRPr="00C504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  <w:t xml:space="preserve"> +</w:t>
            </w:r>
          </w:p>
        </w:tc>
      </w:tr>
      <w:tr w:rsidR="00C504CA" w:rsidRPr="00C504CA" w14:paraId="6E503C5A" w14:textId="77777777" w:rsidTr="00612A40">
        <w:trPr>
          <w:trHeight w:val="288"/>
        </w:trPr>
        <w:tc>
          <w:tcPr>
            <w:tcW w:w="1776" w:type="dxa"/>
            <w:vMerge/>
            <w:vAlign w:val="center"/>
            <w:hideMark/>
          </w:tcPr>
          <w:p w14:paraId="709FDCB8" w14:textId="77777777" w:rsidR="00612A40" w:rsidRPr="00C504CA" w:rsidRDefault="00612A40" w:rsidP="0061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FE38258" w14:textId="77777777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SP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160C3B6B" w14:textId="4F278E7B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SM(d18:1/17:0) </w:t>
            </w:r>
            <w:r w:rsidR="003F36CF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[</w:t>
            </w:r>
            <w:proofErr w:type="spellStart"/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+Na</w:t>
            </w:r>
            <w:proofErr w:type="spellEnd"/>
            <w:r w:rsidR="00AD6EFE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]</w:t>
            </w:r>
            <w:r w:rsidR="00EF676E" w:rsidRPr="00C504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  <w:t xml:space="preserve"> +</w:t>
            </w:r>
          </w:p>
        </w:tc>
      </w:tr>
      <w:tr w:rsidR="00C504CA" w:rsidRPr="00C504CA" w14:paraId="2FBDE403" w14:textId="77777777" w:rsidTr="00612A40">
        <w:trPr>
          <w:trHeight w:val="288"/>
        </w:trPr>
        <w:tc>
          <w:tcPr>
            <w:tcW w:w="1776" w:type="dxa"/>
            <w:vMerge/>
            <w:vAlign w:val="center"/>
            <w:hideMark/>
          </w:tcPr>
          <w:p w14:paraId="172849A6" w14:textId="77777777" w:rsidR="00612A40" w:rsidRPr="00C504CA" w:rsidRDefault="00612A40" w:rsidP="0061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F9E3001" w14:textId="77777777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SP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72A49A3C" w14:textId="68E6EBC2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SM(d38:1) </w:t>
            </w:r>
            <w:r w:rsidR="003F36CF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[</w:t>
            </w: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+H</w:t>
            </w:r>
            <w:r w:rsidR="00AD6EFE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]</w:t>
            </w:r>
            <w:r w:rsidR="00EF676E" w:rsidRPr="00C504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  <w:t xml:space="preserve"> +</w:t>
            </w:r>
          </w:p>
        </w:tc>
      </w:tr>
      <w:tr w:rsidR="00C504CA" w:rsidRPr="00C504CA" w14:paraId="64BAF3DC" w14:textId="77777777" w:rsidTr="00612A40">
        <w:trPr>
          <w:trHeight w:val="288"/>
        </w:trPr>
        <w:tc>
          <w:tcPr>
            <w:tcW w:w="1776" w:type="dxa"/>
            <w:vMerge w:val="restart"/>
            <w:shd w:val="clear" w:color="auto" w:fill="auto"/>
            <w:noWrap/>
            <w:vAlign w:val="center"/>
            <w:hideMark/>
          </w:tcPr>
          <w:p w14:paraId="22E11671" w14:textId="77777777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Cerebellum (n=11)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026AE3D" w14:textId="77777777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GL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56F7350C" w14:textId="65703750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MAG(20:1) </w:t>
            </w:r>
            <w:r w:rsidR="003F36CF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[</w:t>
            </w: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+NH4</w:t>
            </w:r>
            <w:r w:rsidR="00AD6EFE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]</w:t>
            </w:r>
            <w:r w:rsidR="00EF676E" w:rsidRPr="00C504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  <w:t xml:space="preserve"> +</w:t>
            </w:r>
          </w:p>
        </w:tc>
      </w:tr>
      <w:tr w:rsidR="00C504CA" w:rsidRPr="00C504CA" w14:paraId="38048170" w14:textId="77777777" w:rsidTr="00612A40">
        <w:trPr>
          <w:trHeight w:val="288"/>
        </w:trPr>
        <w:tc>
          <w:tcPr>
            <w:tcW w:w="1776" w:type="dxa"/>
            <w:vMerge/>
            <w:vAlign w:val="center"/>
            <w:hideMark/>
          </w:tcPr>
          <w:p w14:paraId="732A2B57" w14:textId="77777777" w:rsidR="00612A40" w:rsidRPr="00C504CA" w:rsidRDefault="00612A40" w:rsidP="0061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3CDA271" w14:textId="77777777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GL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72DD8A03" w14:textId="2C8F3B7C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DAG(16:0/18:2) </w:t>
            </w:r>
            <w:r w:rsidR="003F36CF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[</w:t>
            </w: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+H-H2O</w:t>
            </w:r>
            <w:r w:rsidR="00AD6EFE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]</w:t>
            </w:r>
            <w:r w:rsidR="00EF676E" w:rsidRPr="00C504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  <w:t xml:space="preserve"> +</w:t>
            </w:r>
          </w:p>
        </w:tc>
      </w:tr>
      <w:tr w:rsidR="00C504CA" w:rsidRPr="00C504CA" w14:paraId="351D0D8D" w14:textId="77777777" w:rsidTr="00612A40">
        <w:trPr>
          <w:trHeight w:val="288"/>
        </w:trPr>
        <w:tc>
          <w:tcPr>
            <w:tcW w:w="1776" w:type="dxa"/>
            <w:vMerge/>
            <w:vAlign w:val="center"/>
            <w:hideMark/>
          </w:tcPr>
          <w:p w14:paraId="1FE67257" w14:textId="77777777" w:rsidR="00612A40" w:rsidRPr="00C504CA" w:rsidRDefault="00612A40" w:rsidP="0061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6BD4679" w14:textId="77777777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GL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06458C1E" w14:textId="5D010105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DAG(18:0/18:0) </w:t>
            </w:r>
            <w:r w:rsidR="003F36CF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[</w:t>
            </w: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+H-H2O</w:t>
            </w:r>
            <w:r w:rsidR="00AD6EFE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]</w:t>
            </w:r>
            <w:r w:rsidR="00EF676E" w:rsidRPr="00C504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  <w:t xml:space="preserve"> +</w:t>
            </w:r>
          </w:p>
        </w:tc>
      </w:tr>
      <w:tr w:rsidR="00C504CA" w:rsidRPr="00C504CA" w14:paraId="60EC6A03" w14:textId="77777777" w:rsidTr="00612A40">
        <w:trPr>
          <w:trHeight w:val="288"/>
        </w:trPr>
        <w:tc>
          <w:tcPr>
            <w:tcW w:w="1776" w:type="dxa"/>
            <w:vMerge/>
            <w:vAlign w:val="center"/>
            <w:hideMark/>
          </w:tcPr>
          <w:p w14:paraId="369DABF8" w14:textId="77777777" w:rsidR="00612A40" w:rsidRPr="00C504CA" w:rsidRDefault="00612A40" w:rsidP="0061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9DB2973" w14:textId="77777777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GL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47D2113F" w14:textId="7716D3E8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DAG(18:0/18:0) </w:t>
            </w:r>
            <w:r w:rsidR="003F36CF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[</w:t>
            </w:r>
            <w:proofErr w:type="spellStart"/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+Na</w:t>
            </w:r>
            <w:proofErr w:type="spellEnd"/>
            <w:r w:rsidR="00AD6EFE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]</w:t>
            </w:r>
            <w:r w:rsidR="00EF676E" w:rsidRPr="00C504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  <w:t xml:space="preserve"> +</w:t>
            </w:r>
          </w:p>
        </w:tc>
      </w:tr>
      <w:tr w:rsidR="00C504CA" w:rsidRPr="00C504CA" w14:paraId="6CD3EF05" w14:textId="77777777" w:rsidTr="00612A40">
        <w:trPr>
          <w:trHeight w:val="288"/>
        </w:trPr>
        <w:tc>
          <w:tcPr>
            <w:tcW w:w="1776" w:type="dxa"/>
            <w:vMerge/>
            <w:vAlign w:val="center"/>
            <w:hideMark/>
          </w:tcPr>
          <w:p w14:paraId="68ABE3E8" w14:textId="77777777" w:rsidR="00612A40" w:rsidRPr="00C504CA" w:rsidRDefault="00612A40" w:rsidP="0061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5532DEC" w14:textId="77777777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GL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03158D21" w14:textId="58729ABE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DAG(18:0/20:4) </w:t>
            </w:r>
            <w:r w:rsidR="003F36CF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[</w:t>
            </w: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+NH4</w:t>
            </w:r>
            <w:r w:rsidR="00AD6EFE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]</w:t>
            </w:r>
            <w:r w:rsidR="00EF676E" w:rsidRPr="00C504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  <w:t xml:space="preserve"> +</w:t>
            </w:r>
          </w:p>
        </w:tc>
      </w:tr>
      <w:tr w:rsidR="00C504CA" w:rsidRPr="00C504CA" w14:paraId="6179B7D4" w14:textId="77777777" w:rsidTr="00612A40">
        <w:trPr>
          <w:trHeight w:val="288"/>
        </w:trPr>
        <w:tc>
          <w:tcPr>
            <w:tcW w:w="1776" w:type="dxa"/>
            <w:vMerge/>
            <w:vAlign w:val="center"/>
            <w:hideMark/>
          </w:tcPr>
          <w:p w14:paraId="19859054" w14:textId="77777777" w:rsidR="00612A40" w:rsidRPr="00C504CA" w:rsidRDefault="00612A40" w:rsidP="0061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3FE9426" w14:textId="77777777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GL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48864108" w14:textId="1253DE11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TAG(12:0/15:0/18:0) </w:t>
            </w:r>
            <w:r w:rsidR="003F36CF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[</w:t>
            </w: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+NH4</w:t>
            </w:r>
            <w:r w:rsidR="00AD6EFE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]</w:t>
            </w:r>
            <w:r w:rsidR="00EF676E" w:rsidRPr="00C504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  <w:t xml:space="preserve"> +</w:t>
            </w:r>
          </w:p>
        </w:tc>
      </w:tr>
      <w:tr w:rsidR="00C504CA" w:rsidRPr="00C504CA" w14:paraId="0571E602" w14:textId="77777777" w:rsidTr="00612A40">
        <w:trPr>
          <w:trHeight w:val="288"/>
        </w:trPr>
        <w:tc>
          <w:tcPr>
            <w:tcW w:w="1776" w:type="dxa"/>
            <w:vMerge/>
            <w:vAlign w:val="center"/>
            <w:hideMark/>
          </w:tcPr>
          <w:p w14:paraId="158E3DC0" w14:textId="77777777" w:rsidR="00612A40" w:rsidRPr="00C504CA" w:rsidRDefault="00612A40" w:rsidP="0061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CE39A49" w14:textId="77777777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GL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12A2AA74" w14:textId="26BD0754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TAG(17:0/17:0/17:0) </w:t>
            </w:r>
            <w:r w:rsidR="003F36CF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[</w:t>
            </w:r>
            <w:proofErr w:type="spellStart"/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+Na</w:t>
            </w:r>
            <w:proofErr w:type="spellEnd"/>
            <w:r w:rsidR="00AD6EFE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]</w:t>
            </w:r>
            <w:r w:rsidR="00EF676E" w:rsidRPr="00C504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  <w:t xml:space="preserve"> +</w:t>
            </w:r>
          </w:p>
        </w:tc>
      </w:tr>
      <w:tr w:rsidR="00C504CA" w:rsidRPr="00C504CA" w14:paraId="6B6A4F68" w14:textId="77777777" w:rsidTr="00612A40">
        <w:trPr>
          <w:trHeight w:val="288"/>
        </w:trPr>
        <w:tc>
          <w:tcPr>
            <w:tcW w:w="1776" w:type="dxa"/>
            <w:vMerge/>
            <w:vAlign w:val="center"/>
            <w:hideMark/>
          </w:tcPr>
          <w:p w14:paraId="7D91813C" w14:textId="77777777" w:rsidR="00612A40" w:rsidRPr="00C504CA" w:rsidRDefault="00612A40" w:rsidP="0061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217E8EF" w14:textId="77777777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GP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7A5008B0" w14:textId="6A099530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LPC(18:0) </w:t>
            </w:r>
            <w:r w:rsidR="003F36CF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[</w:t>
            </w: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+H</w:t>
            </w:r>
            <w:r w:rsidR="00AD6EFE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]</w:t>
            </w:r>
            <w:r w:rsidR="00EF676E" w:rsidRPr="00C504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  <w:t xml:space="preserve"> +</w:t>
            </w:r>
          </w:p>
        </w:tc>
      </w:tr>
      <w:tr w:rsidR="00C504CA" w:rsidRPr="00C504CA" w14:paraId="7CD7B4EB" w14:textId="77777777" w:rsidTr="00612A40">
        <w:trPr>
          <w:trHeight w:val="288"/>
        </w:trPr>
        <w:tc>
          <w:tcPr>
            <w:tcW w:w="1776" w:type="dxa"/>
            <w:vMerge/>
            <w:vAlign w:val="center"/>
            <w:hideMark/>
          </w:tcPr>
          <w:p w14:paraId="68753234" w14:textId="77777777" w:rsidR="00612A40" w:rsidRPr="00C504CA" w:rsidRDefault="00612A40" w:rsidP="0061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313E49B" w14:textId="77777777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GP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5D3607D7" w14:textId="6D59F100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</w:t>
            </w:r>
            <w:proofErr w:type="spellStart"/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PEo</w:t>
            </w:r>
            <w:proofErr w:type="spellEnd"/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(36:4) </w:t>
            </w:r>
            <w:r w:rsidR="003F36CF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[</w:t>
            </w: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+H</w:t>
            </w:r>
            <w:r w:rsidR="00AD6EFE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]</w:t>
            </w:r>
            <w:r w:rsidR="00EF676E" w:rsidRPr="00C504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  <w:t xml:space="preserve"> +</w:t>
            </w:r>
          </w:p>
        </w:tc>
      </w:tr>
      <w:tr w:rsidR="00C504CA" w:rsidRPr="00C504CA" w14:paraId="395DB800" w14:textId="77777777" w:rsidTr="00612A40">
        <w:trPr>
          <w:trHeight w:val="288"/>
        </w:trPr>
        <w:tc>
          <w:tcPr>
            <w:tcW w:w="1776" w:type="dxa"/>
            <w:vMerge/>
            <w:vAlign w:val="center"/>
            <w:hideMark/>
          </w:tcPr>
          <w:p w14:paraId="7A449833" w14:textId="77777777" w:rsidR="00612A40" w:rsidRPr="00C504CA" w:rsidRDefault="00612A40" w:rsidP="0061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48FCE0B" w14:textId="77777777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GP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0BE05D08" w14:textId="6E7E33E1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PEo</w:t>
            </w:r>
            <w:proofErr w:type="spellEnd"/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(38:4) </w:t>
            </w:r>
            <w:r w:rsidR="003F36CF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[</w:t>
            </w: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+H</w:t>
            </w:r>
            <w:r w:rsidR="00AD6EFE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]</w:t>
            </w:r>
            <w:r w:rsidR="00EF676E" w:rsidRPr="00C504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  <w:t xml:space="preserve"> +</w:t>
            </w:r>
          </w:p>
        </w:tc>
      </w:tr>
      <w:tr w:rsidR="00C504CA" w:rsidRPr="00C504CA" w14:paraId="6EE1AB23" w14:textId="77777777" w:rsidTr="00612A40">
        <w:trPr>
          <w:trHeight w:val="288"/>
        </w:trPr>
        <w:tc>
          <w:tcPr>
            <w:tcW w:w="1776" w:type="dxa"/>
            <w:vMerge/>
            <w:vAlign w:val="center"/>
            <w:hideMark/>
          </w:tcPr>
          <w:p w14:paraId="5B68A566" w14:textId="77777777" w:rsidR="00612A40" w:rsidRPr="00C504CA" w:rsidRDefault="00612A40" w:rsidP="0061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89E2C3F" w14:textId="77777777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SP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47143FD5" w14:textId="61B7B066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Cer</w:t>
            </w:r>
            <w:proofErr w:type="spellEnd"/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(d18:1/24:1) </w:t>
            </w:r>
            <w:r w:rsidR="003F36CF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[</w:t>
            </w: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+H</w:t>
            </w:r>
            <w:r w:rsidR="00AD6EFE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]</w:t>
            </w:r>
            <w:r w:rsidR="00EF676E" w:rsidRPr="00C504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  <w:t xml:space="preserve"> +</w:t>
            </w:r>
          </w:p>
        </w:tc>
      </w:tr>
      <w:tr w:rsidR="00C504CA" w:rsidRPr="00C504CA" w14:paraId="450465B3" w14:textId="77777777" w:rsidTr="00612A40">
        <w:trPr>
          <w:trHeight w:val="288"/>
        </w:trPr>
        <w:tc>
          <w:tcPr>
            <w:tcW w:w="1776" w:type="dxa"/>
            <w:vMerge w:val="restart"/>
            <w:shd w:val="clear" w:color="auto" w:fill="auto"/>
            <w:noWrap/>
            <w:vAlign w:val="center"/>
            <w:hideMark/>
          </w:tcPr>
          <w:p w14:paraId="626F58F8" w14:textId="77777777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Amygdala (n=4)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4B51AA7" w14:textId="77777777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GL</w:t>
            </w:r>
          </w:p>
        </w:tc>
        <w:tc>
          <w:tcPr>
            <w:tcW w:w="3740" w:type="dxa"/>
            <w:shd w:val="clear" w:color="auto" w:fill="auto"/>
            <w:vAlign w:val="center"/>
            <w:hideMark/>
          </w:tcPr>
          <w:p w14:paraId="12CC5C7A" w14:textId="4C3CF795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MAG(20:2) </w:t>
            </w:r>
            <w:r w:rsidR="003F36CF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[</w:t>
            </w: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+NH4</w:t>
            </w:r>
            <w:r w:rsidR="00AD6EFE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]</w:t>
            </w:r>
            <w:r w:rsidR="00EF676E" w:rsidRPr="00C504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  <w:t xml:space="preserve"> +</w:t>
            </w:r>
          </w:p>
        </w:tc>
      </w:tr>
      <w:tr w:rsidR="00C504CA" w:rsidRPr="00C504CA" w14:paraId="049891EB" w14:textId="77777777" w:rsidTr="00612A40">
        <w:trPr>
          <w:trHeight w:val="288"/>
        </w:trPr>
        <w:tc>
          <w:tcPr>
            <w:tcW w:w="1776" w:type="dxa"/>
            <w:vMerge/>
            <w:vAlign w:val="center"/>
            <w:hideMark/>
          </w:tcPr>
          <w:p w14:paraId="54BE5267" w14:textId="77777777" w:rsidR="00612A40" w:rsidRPr="00C504CA" w:rsidRDefault="00612A40" w:rsidP="0061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46C131C" w14:textId="77777777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GL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6125DCE8" w14:textId="5553959D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DAG(18:0/22:4) </w:t>
            </w:r>
            <w:r w:rsidR="003F36CF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[</w:t>
            </w:r>
            <w:proofErr w:type="spellStart"/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+Na</w:t>
            </w:r>
            <w:proofErr w:type="spellEnd"/>
            <w:r w:rsidR="00AD6EFE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]</w:t>
            </w:r>
            <w:r w:rsidR="00EF676E" w:rsidRPr="00C504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  <w:t xml:space="preserve"> +</w:t>
            </w:r>
          </w:p>
        </w:tc>
      </w:tr>
      <w:tr w:rsidR="00C504CA" w:rsidRPr="00C504CA" w14:paraId="2D29E941" w14:textId="77777777" w:rsidTr="00612A40">
        <w:trPr>
          <w:trHeight w:val="288"/>
        </w:trPr>
        <w:tc>
          <w:tcPr>
            <w:tcW w:w="1776" w:type="dxa"/>
            <w:vMerge/>
            <w:vAlign w:val="center"/>
            <w:hideMark/>
          </w:tcPr>
          <w:p w14:paraId="6C228B7B" w14:textId="77777777" w:rsidR="00612A40" w:rsidRPr="00C504CA" w:rsidRDefault="00612A40" w:rsidP="0061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44DE6D9" w14:textId="77777777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GP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3B9DBB5E" w14:textId="3B324C76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PEo</w:t>
            </w:r>
            <w:proofErr w:type="spellEnd"/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(18:2/22:6) </w:t>
            </w:r>
            <w:r w:rsidR="003F36CF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[</w:t>
            </w:r>
            <w:proofErr w:type="spellStart"/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+Na</w:t>
            </w:r>
            <w:proofErr w:type="spellEnd"/>
            <w:r w:rsidR="00AD6EFE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]</w:t>
            </w:r>
            <w:r w:rsidR="00EF676E" w:rsidRPr="00C504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  <w:t xml:space="preserve"> +</w:t>
            </w:r>
          </w:p>
        </w:tc>
      </w:tr>
      <w:tr w:rsidR="00C504CA" w:rsidRPr="00C504CA" w14:paraId="7A6E67CC" w14:textId="77777777" w:rsidTr="00612A40">
        <w:trPr>
          <w:trHeight w:val="288"/>
        </w:trPr>
        <w:tc>
          <w:tcPr>
            <w:tcW w:w="1776" w:type="dxa"/>
            <w:vMerge/>
            <w:vAlign w:val="center"/>
            <w:hideMark/>
          </w:tcPr>
          <w:p w14:paraId="3BE62FDD" w14:textId="77777777" w:rsidR="00612A40" w:rsidRPr="00C504CA" w:rsidRDefault="00612A40" w:rsidP="0061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8C7158B" w14:textId="77777777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SP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58922A52" w14:textId="4FC3C883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Cer</w:t>
            </w:r>
            <w:proofErr w:type="spellEnd"/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(d18:1/17:0) </w:t>
            </w:r>
            <w:r w:rsidR="003F36CF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[</w:t>
            </w:r>
            <w:proofErr w:type="spellStart"/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+Na</w:t>
            </w:r>
            <w:proofErr w:type="spellEnd"/>
            <w:r w:rsidR="00AD6EFE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]</w:t>
            </w:r>
            <w:r w:rsidR="00EF676E" w:rsidRPr="00C504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  <w:t xml:space="preserve"> +</w:t>
            </w:r>
          </w:p>
        </w:tc>
      </w:tr>
      <w:tr w:rsidR="00C504CA" w:rsidRPr="00C504CA" w14:paraId="4A7ABDAD" w14:textId="77777777" w:rsidTr="00612A40">
        <w:trPr>
          <w:trHeight w:val="288"/>
        </w:trPr>
        <w:tc>
          <w:tcPr>
            <w:tcW w:w="1776" w:type="dxa"/>
            <w:vMerge w:val="restart"/>
            <w:shd w:val="clear" w:color="auto" w:fill="auto"/>
            <w:noWrap/>
            <w:vAlign w:val="center"/>
            <w:hideMark/>
          </w:tcPr>
          <w:p w14:paraId="7890FF68" w14:textId="77777777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Hippocampus (n=3)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DA33430" w14:textId="77777777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GP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2915F592" w14:textId="2CBF96CC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PC(20:1/22:6) </w:t>
            </w:r>
            <w:r w:rsidR="003F36CF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[</w:t>
            </w: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+H</w:t>
            </w:r>
            <w:r w:rsidR="00AD6EFE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]</w:t>
            </w:r>
            <w:r w:rsidR="00EF676E" w:rsidRPr="00C504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  <w:t xml:space="preserve"> +</w:t>
            </w:r>
          </w:p>
        </w:tc>
      </w:tr>
      <w:tr w:rsidR="00C504CA" w:rsidRPr="00C504CA" w14:paraId="73D3693E" w14:textId="77777777" w:rsidTr="00612A40">
        <w:trPr>
          <w:trHeight w:val="288"/>
        </w:trPr>
        <w:tc>
          <w:tcPr>
            <w:tcW w:w="1776" w:type="dxa"/>
            <w:vMerge/>
            <w:vAlign w:val="center"/>
            <w:hideMark/>
          </w:tcPr>
          <w:p w14:paraId="61CB754E" w14:textId="77777777" w:rsidR="00612A40" w:rsidRPr="00C504CA" w:rsidRDefault="00612A40" w:rsidP="0061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5601AE9" w14:textId="77777777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GP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62F533DC" w14:textId="671B6271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PEo</w:t>
            </w:r>
            <w:proofErr w:type="spellEnd"/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(18:1/20:4) </w:t>
            </w:r>
            <w:r w:rsidR="003F36CF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[</w:t>
            </w:r>
            <w:proofErr w:type="spellStart"/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+Na</w:t>
            </w:r>
            <w:proofErr w:type="spellEnd"/>
            <w:r w:rsidR="00AD6EFE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]</w:t>
            </w:r>
            <w:r w:rsidR="00EF676E" w:rsidRPr="00C504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  <w:t xml:space="preserve"> +</w:t>
            </w:r>
          </w:p>
        </w:tc>
      </w:tr>
      <w:tr w:rsidR="00C504CA" w:rsidRPr="00C504CA" w14:paraId="093C23DC" w14:textId="77777777" w:rsidTr="00612A40">
        <w:trPr>
          <w:trHeight w:val="288"/>
        </w:trPr>
        <w:tc>
          <w:tcPr>
            <w:tcW w:w="1776" w:type="dxa"/>
            <w:vMerge/>
            <w:vAlign w:val="center"/>
            <w:hideMark/>
          </w:tcPr>
          <w:p w14:paraId="10796610" w14:textId="77777777" w:rsidR="00612A40" w:rsidRPr="00C504CA" w:rsidRDefault="00612A40" w:rsidP="0061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C4D3514" w14:textId="77777777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GP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58F9FBC2" w14:textId="2F3380D5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PG(34:1) </w:t>
            </w:r>
            <w:r w:rsidR="003F36CF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[</w:t>
            </w:r>
            <w:proofErr w:type="spellStart"/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+Na</w:t>
            </w:r>
            <w:proofErr w:type="spellEnd"/>
            <w:r w:rsidR="00AD6EFE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]</w:t>
            </w:r>
            <w:r w:rsidR="00EF676E" w:rsidRPr="00C504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  <w:t xml:space="preserve"> +</w:t>
            </w:r>
          </w:p>
        </w:tc>
      </w:tr>
      <w:tr w:rsidR="00C504CA" w:rsidRPr="00C504CA" w14:paraId="77A41AE4" w14:textId="77777777" w:rsidTr="00612A40">
        <w:trPr>
          <w:trHeight w:val="288"/>
        </w:trPr>
        <w:tc>
          <w:tcPr>
            <w:tcW w:w="1776" w:type="dxa"/>
            <w:vMerge w:val="restart"/>
            <w:shd w:val="clear" w:color="auto" w:fill="auto"/>
            <w:noWrap/>
            <w:vAlign w:val="center"/>
            <w:hideMark/>
          </w:tcPr>
          <w:p w14:paraId="6338755A" w14:textId="77777777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lastRenderedPageBreak/>
              <w:t>Cortex (n=10)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7FAF403" w14:textId="77777777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GL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416FC34C" w14:textId="5F816841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DAG(16:0/20:4) </w:t>
            </w:r>
            <w:r w:rsidR="003F36CF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[</w:t>
            </w:r>
            <w:proofErr w:type="spellStart"/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+Na</w:t>
            </w:r>
            <w:proofErr w:type="spellEnd"/>
            <w:r w:rsidR="00AD6EFE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]</w:t>
            </w:r>
            <w:r w:rsidR="00EF676E" w:rsidRPr="00C504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  <w:t xml:space="preserve"> +</w:t>
            </w:r>
          </w:p>
        </w:tc>
      </w:tr>
      <w:tr w:rsidR="00C504CA" w:rsidRPr="00C504CA" w14:paraId="1B6E7F44" w14:textId="77777777" w:rsidTr="00612A40">
        <w:trPr>
          <w:trHeight w:val="288"/>
        </w:trPr>
        <w:tc>
          <w:tcPr>
            <w:tcW w:w="1776" w:type="dxa"/>
            <w:vMerge/>
            <w:vAlign w:val="center"/>
            <w:hideMark/>
          </w:tcPr>
          <w:p w14:paraId="6DA88653" w14:textId="77777777" w:rsidR="00612A40" w:rsidRPr="00C504CA" w:rsidRDefault="00612A40" w:rsidP="0061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53614C3" w14:textId="77777777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GL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36C76B5C" w14:textId="6DB1F932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DAG(18:0/18:0) </w:t>
            </w:r>
            <w:r w:rsidR="003F36CF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[</w:t>
            </w: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+H-H2O</w:t>
            </w:r>
            <w:r w:rsidR="00AD6EFE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]</w:t>
            </w:r>
            <w:r w:rsidR="00EF676E" w:rsidRPr="00C504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  <w:t xml:space="preserve"> +</w:t>
            </w:r>
          </w:p>
        </w:tc>
      </w:tr>
      <w:tr w:rsidR="00C504CA" w:rsidRPr="00C504CA" w14:paraId="24B6D583" w14:textId="77777777" w:rsidTr="00612A40">
        <w:trPr>
          <w:trHeight w:val="288"/>
        </w:trPr>
        <w:tc>
          <w:tcPr>
            <w:tcW w:w="1776" w:type="dxa"/>
            <w:vMerge/>
            <w:vAlign w:val="center"/>
            <w:hideMark/>
          </w:tcPr>
          <w:p w14:paraId="79151B2E" w14:textId="77777777" w:rsidR="00612A40" w:rsidRPr="00C504CA" w:rsidRDefault="00612A40" w:rsidP="0061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9C0BEDA" w14:textId="77777777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GL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326696E0" w14:textId="5DABC34B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TAG(18:2/18:1/15:0)</w:t>
            </w:r>
            <w:r w:rsidR="003F36CF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[</w:t>
            </w:r>
            <w:proofErr w:type="spellStart"/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+Na</w:t>
            </w:r>
            <w:proofErr w:type="spellEnd"/>
            <w:r w:rsidR="00AD6EFE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]</w:t>
            </w:r>
            <w:r w:rsidR="00EF676E" w:rsidRPr="00C504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  <w:t xml:space="preserve"> +</w:t>
            </w:r>
          </w:p>
        </w:tc>
      </w:tr>
      <w:tr w:rsidR="00C504CA" w:rsidRPr="00C504CA" w14:paraId="4CA093A1" w14:textId="77777777" w:rsidTr="00612A40">
        <w:trPr>
          <w:trHeight w:val="288"/>
        </w:trPr>
        <w:tc>
          <w:tcPr>
            <w:tcW w:w="1776" w:type="dxa"/>
            <w:vMerge/>
            <w:vAlign w:val="center"/>
            <w:hideMark/>
          </w:tcPr>
          <w:p w14:paraId="1529B6AB" w14:textId="77777777" w:rsidR="00612A40" w:rsidRPr="00C504CA" w:rsidRDefault="00612A40" w:rsidP="0061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C517ACF" w14:textId="77777777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GP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5CE15C58" w14:textId="60357AD5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PC(18:1/16:1) </w:t>
            </w:r>
            <w:r w:rsidR="003F36CF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[</w:t>
            </w:r>
            <w:proofErr w:type="spellStart"/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+Na</w:t>
            </w:r>
            <w:proofErr w:type="spellEnd"/>
            <w:r w:rsidR="00AD6EFE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]</w:t>
            </w:r>
            <w:r w:rsidR="00EF676E" w:rsidRPr="00C504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  <w:t xml:space="preserve"> +</w:t>
            </w:r>
          </w:p>
        </w:tc>
      </w:tr>
      <w:tr w:rsidR="00C504CA" w:rsidRPr="00C504CA" w14:paraId="16299A8F" w14:textId="77777777" w:rsidTr="00612A40">
        <w:trPr>
          <w:trHeight w:val="288"/>
        </w:trPr>
        <w:tc>
          <w:tcPr>
            <w:tcW w:w="1776" w:type="dxa"/>
            <w:vMerge/>
            <w:vAlign w:val="center"/>
            <w:hideMark/>
          </w:tcPr>
          <w:p w14:paraId="474C6466" w14:textId="77777777" w:rsidR="00612A40" w:rsidRPr="00C504CA" w:rsidRDefault="00612A40" w:rsidP="0061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8B47FE2" w14:textId="77777777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GP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1F9AF159" w14:textId="2CBC38F6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PC(40:7) </w:t>
            </w:r>
            <w:r w:rsidR="003F36CF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[</w:t>
            </w: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+H</w:t>
            </w:r>
            <w:r w:rsidR="00AD6EFE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]</w:t>
            </w:r>
            <w:r w:rsidR="00EF676E" w:rsidRPr="00C504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  <w:t xml:space="preserve"> +</w:t>
            </w:r>
          </w:p>
        </w:tc>
      </w:tr>
      <w:tr w:rsidR="00C504CA" w:rsidRPr="00C504CA" w14:paraId="68BFC724" w14:textId="77777777" w:rsidTr="00612A40">
        <w:trPr>
          <w:trHeight w:val="288"/>
        </w:trPr>
        <w:tc>
          <w:tcPr>
            <w:tcW w:w="1776" w:type="dxa"/>
            <w:vMerge/>
            <w:vAlign w:val="center"/>
            <w:hideMark/>
          </w:tcPr>
          <w:p w14:paraId="551B0E67" w14:textId="77777777" w:rsidR="00612A40" w:rsidRPr="00C504CA" w:rsidRDefault="00612A40" w:rsidP="0061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A0476F0" w14:textId="77777777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GP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68538FC7" w14:textId="3A79B569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PC(40:7) </w:t>
            </w:r>
            <w:r w:rsidR="003F36CF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[</w:t>
            </w:r>
            <w:proofErr w:type="spellStart"/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+Na</w:t>
            </w:r>
            <w:proofErr w:type="spellEnd"/>
            <w:r w:rsidR="00AD6EFE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]</w:t>
            </w:r>
            <w:r w:rsidR="00EF676E" w:rsidRPr="00C504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  <w:t xml:space="preserve"> +</w:t>
            </w:r>
          </w:p>
        </w:tc>
      </w:tr>
      <w:tr w:rsidR="00C504CA" w:rsidRPr="00C504CA" w14:paraId="368D26A6" w14:textId="77777777" w:rsidTr="00612A40">
        <w:trPr>
          <w:trHeight w:val="288"/>
        </w:trPr>
        <w:tc>
          <w:tcPr>
            <w:tcW w:w="1776" w:type="dxa"/>
            <w:vMerge/>
            <w:vAlign w:val="center"/>
            <w:hideMark/>
          </w:tcPr>
          <w:p w14:paraId="2047A7F7" w14:textId="77777777" w:rsidR="00612A40" w:rsidRPr="00C504CA" w:rsidRDefault="00612A40" w:rsidP="0061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8037A2E" w14:textId="77777777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GP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3873338B" w14:textId="7F593071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PE(22:6/18:0) </w:t>
            </w:r>
            <w:r w:rsidR="003F36CF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[</w:t>
            </w:r>
            <w:proofErr w:type="spellStart"/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+Na</w:t>
            </w:r>
            <w:proofErr w:type="spellEnd"/>
            <w:r w:rsidR="00AD6EFE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]</w:t>
            </w:r>
            <w:r w:rsidR="00EF676E" w:rsidRPr="00C504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  <w:t xml:space="preserve"> +</w:t>
            </w:r>
          </w:p>
        </w:tc>
      </w:tr>
      <w:tr w:rsidR="00C504CA" w:rsidRPr="00C504CA" w14:paraId="4CAD8F96" w14:textId="77777777" w:rsidTr="00612A40">
        <w:trPr>
          <w:trHeight w:val="288"/>
        </w:trPr>
        <w:tc>
          <w:tcPr>
            <w:tcW w:w="1776" w:type="dxa"/>
            <w:vMerge/>
            <w:vAlign w:val="center"/>
            <w:hideMark/>
          </w:tcPr>
          <w:p w14:paraId="60108F43" w14:textId="77777777" w:rsidR="00612A40" w:rsidRPr="00C504CA" w:rsidRDefault="00612A40" w:rsidP="0061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654D8D3" w14:textId="77777777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GP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300F0E8A" w14:textId="0D6E00C6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LPC(16:0) </w:t>
            </w:r>
            <w:r w:rsidR="003F36CF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[</w:t>
            </w: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+H</w:t>
            </w:r>
            <w:r w:rsidR="00AD6EFE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]</w:t>
            </w:r>
            <w:r w:rsidR="00EF676E" w:rsidRPr="00C504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  <w:t xml:space="preserve"> +</w:t>
            </w:r>
          </w:p>
        </w:tc>
      </w:tr>
      <w:tr w:rsidR="00C504CA" w:rsidRPr="00C504CA" w14:paraId="2F9FEF23" w14:textId="77777777" w:rsidTr="00612A40">
        <w:trPr>
          <w:trHeight w:val="288"/>
        </w:trPr>
        <w:tc>
          <w:tcPr>
            <w:tcW w:w="1776" w:type="dxa"/>
            <w:vMerge/>
            <w:vAlign w:val="center"/>
            <w:hideMark/>
          </w:tcPr>
          <w:p w14:paraId="396A43F6" w14:textId="77777777" w:rsidR="00612A40" w:rsidRPr="00C504CA" w:rsidRDefault="00612A40" w:rsidP="0061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CBDFF5F" w14:textId="77777777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GP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5FFAB288" w14:textId="0831E557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PEo</w:t>
            </w:r>
            <w:proofErr w:type="spellEnd"/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(16:1_22:6) </w:t>
            </w:r>
            <w:r w:rsidR="003F36CF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[</w:t>
            </w:r>
            <w:proofErr w:type="spellStart"/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+Na</w:t>
            </w:r>
            <w:proofErr w:type="spellEnd"/>
            <w:r w:rsidR="00AD6EFE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]</w:t>
            </w:r>
            <w:r w:rsidR="00EF676E" w:rsidRPr="00C504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  <w:t xml:space="preserve"> +</w:t>
            </w:r>
          </w:p>
        </w:tc>
      </w:tr>
      <w:tr w:rsidR="00C504CA" w:rsidRPr="00C504CA" w14:paraId="7169DCD6" w14:textId="77777777" w:rsidTr="00612A40">
        <w:trPr>
          <w:trHeight w:val="288"/>
        </w:trPr>
        <w:tc>
          <w:tcPr>
            <w:tcW w:w="1776" w:type="dxa"/>
            <w:vMerge/>
            <w:vAlign w:val="center"/>
            <w:hideMark/>
          </w:tcPr>
          <w:p w14:paraId="25A5E27D" w14:textId="77777777" w:rsidR="00612A40" w:rsidRPr="00C504CA" w:rsidRDefault="00612A40" w:rsidP="0061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7EEA7E7" w14:textId="77777777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GP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49AC4898" w14:textId="669E42D3" w:rsidR="00612A40" w:rsidRPr="00C504CA" w:rsidRDefault="00612A40" w:rsidP="0061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PEo</w:t>
            </w:r>
            <w:proofErr w:type="spellEnd"/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(36:5) </w:t>
            </w:r>
            <w:r w:rsidR="003F36CF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[</w:t>
            </w:r>
            <w:proofErr w:type="spellStart"/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+Na</w:t>
            </w:r>
            <w:proofErr w:type="spellEnd"/>
            <w:r w:rsidR="00AD6EFE" w:rsidRPr="00C504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]</w:t>
            </w:r>
            <w:r w:rsidR="00EF676E" w:rsidRPr="00C504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  <w:t xml:space="preserve"> +</w:t>
            </w:r>
          </w:p>
        </w:tc>
      </w:tr>
    </w:tbl>
    <w:p w14:paraId="0B3A2656" w14:textId="0D46E91B" w:rsidR="006E232A" w:rsidRPr="00C504CA" w:rsidRDefault="006E232A" w:rsidP="006E232A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</w:pPr>
      <w:r w:rsidRPr="00C504CA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GL: </w:t>
      </w:r>
      <w:proofErr w:type="spellStart"/>
      <w:r w:rsidRPr="00C504CA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glycerolipid</w:t>
      </w:r>
      <w:proofErr w:type="spellEnd"/>
      <w:r w:rsidRPr="00C504CA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; GP: </w:t>
      </w:r>
      <w:proofErr w:type="spellStart"/>
      <w:r w:rsidRPr="00C504CA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glycerophospholipid</w:t>
      </w:r>
      <w:proofErr w:type="spellEnd"/>
      <w:r w:rsidRPr="00C504CA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; SP: sphingolipid.</w:t>
      </w:r>
    </w:p>
    <w:p w14:paraId="7C389B04" w14:textId="77777777" w:rsidR="006E232A" w:rsidRPr="00C504CA" w:rsidRDefault="006E232A" w:rsidP="006E232A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</w:pPr>
    </w:p>
    <w:p w14:paraId="66CEC10C" w14:textId="0C53558D" w:rsidR="006E232A" w:rsidRPr="00C504CA" w:rsidRDefault="006E232A" w:rsidP="006E232A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</w:pPr>
      <w:r w:rsidRPr="00C504CA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>Table S</w:t>
      </w:r>
      <w:r w:rsidR="00341035" w:rsidRPr="00C504CA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>10</w:t>
      </w:r>
      <w:r w:rsidRPr="00C504CA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>.</w:t>
      </w:r>
      <w:r w:rsidRPr="00C504CA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 xml:space="preserve"> Lipid variables selection </w:t>
      </w:r>
      <w:r w:rsidR="00283814" w:rsidRPr="00C504CA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 xml:space="preserve">LASSO regression, for negative ionization mode and each </w:t>
      </w:r>
      <w:r w:rsidRPr="00C504CA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>brain area.</w:t>
      </w:r>
    </w:p>
    <w:tbl>
      <w:tblPr>
        <w:tblW w:w="7396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76"/>
        <w:gridCol w:w="1880"/>
        <w:gridCol w:w="3740"/>
      </w:tblGrid>
      <w:tr w:rsidR="00C504CA" w:rsidRPr="00C504CA" w14:paraId="0FB557B3" w14:textId="77777777" w:rsidTr="00BF1239">
        <w:trPr>
          <w:trHeight w:val="288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718A044D" w14:textId="77777777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C504C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Brain</w:t>
            </w:r>
            <w:proofErr w:type="spellEnd"/>
            <w:r w:rsidRPr="00C504C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504C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areas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56D3F2C9" w14:textId="77777777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C504C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Lipid</w:t>
            </w:r>
            <w:proofErr w:type="spellEnd"/>
            <w:r w:rsidRPr="00C504C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504C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family</w:t>
            </w:r>
            <w:proofErr w:type="spellEnd"/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1C15E9C1" w14:textId="77777777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C504C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Lipid</w:t>
            </w:r>
            <w:proofErr w:type="spellEnd"/>
            <w:r w:rsidRPr="00C504C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 variables </w:t>
            </w:r>
            <w:proofErr w:type="spellStart"/>
            <w:r w:rsidRPr="00C504C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selected</w:t>
            </w:r>
            <w:proofErr w:type="spellEnd"/>
          </w:p>
        </w:tc>
      </w:tr>
      <w:tr w:rsidR="00C504CA" w:rsidRPr="00C504CA" w14:paraId="02809626" w14:textId="77777777" w:rsidTr="00BF1239">
        <w:trPr>
          <w:trHeight w:val="288"/>
        </w:trPr>
        <w:tc>
          <w:tcPr>
            <w:tcW w:w="1776" w:type="dxa"/>
            <w:vMerge w:val="restart"/>
            <w:shd w:val="clear" w:color="auto" w:fill="auto"/>
            <w:noWrap/>
            <w:vAlign w:val="center"/>
            <w:hideMark/>
          </w:tcPr>
          <w:p w14:paraId="165A6BFF" w14:textId="77777777" w:rsidR="00BF1239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ll</w:t>
            </w:r>
            <w:proofErr w:type="spellEnd"/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reas</w:t>
            </w:r>
            <w:proofErr w:type="spellEnd"/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14:paraId="3AF2258D" w14:textId="498BE198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n=23)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76975C8C" w14:textId="77777777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A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27C66E42" w14:textId="14AE7C41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FA(20:0) 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M</w:t>
            </w: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]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>-</w:t>
            </w:r>
          </w:p>
        </w:tc>
      </w:tr>
      <w:tr w:rsidR="00C504CA" w:rsidRPr="00C504CA" w14:paraId="31058594" w14:textId="77777777" w:rsidTr="00BF1239">
        <w:trPr>
          <w:trHeight w:val="288"/>
        </w:trPr>
        <w:tc>
          <w:tcPr>
            <w:tcW w:w="1776" w:type="dxa"/>
            <w:vMerge/>
            <w:vAlign w:val="center"/>
            <w:hideMark/>
          </w:tcPr>
          <w:p w14:paraId="1A0CDDD0" w14:textId="77777777" w:rsidR="006E232A" w:rsidRPr="00C504CA" w:rsidRDefault="006E232A" w:rsidP="006E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7AA63C45" w14:textId="77777777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A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56630D63" w14:textId="1E84A9F5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FA(24:0) 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M</w:t>
            </w: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]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 xml:space="preserve"> -</w:t>
            </w:r>
          </w:p>
        </w:tc>
      </w:tr>
      <w:tr w:rsidR="00C504CA" w:rsidRPr="00C504CA" w14:paraId="14ECCE93" w14:textId="77777777" w:rsidTr="00BF1239">
        <w:trPr>
          <w:trHeight w:val="288"/>
        </w:trPr>
        <w:tc>
          <w:tcPr>
            <w:tcW w:w="1776" w:type="dxa"/>
            <w:vMerge/>
            <w:vAlign w:val="center"/>
            <w:hideMark/>
          </w:tcPr>
          <w:p w14:paraId="3BE246D9" w14:textId="77777777" w:rsidR="006E232A" w:rsidRPr="00C504CA" w:rsidRDefault="006E232A" w:rsidP="006E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72C4C2A1" w14:textId="77777777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P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016B857D" w14:textId="057BFB1A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PC(18:0/22:4) 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M</w:t>
            </w: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+CH3CO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O]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 xml:space="preserve"> -</w:t>
            </w:r>
          </w:p>
        </w:tc>
      </w:tr>
      <w:tr w:rsidR="00C504CA" w:rsidRPr="00C504CA" w14:paraId="5F101E7F" w14:textId="77777777" w:rsidTr="00BF1239">
        <w:trPr>
          <w:trHeight w:val="288"/>
        </w:trPr>
        <w:tc>
          <w:tcPr>
            <w:tcW w:w="1776" w:type="dxa"/>
            <w:vMerge/>
            <w:vAlign w:val="center"/>
            <w:hideMark/>
          </w:tcPr>
          <w:p w14:paraId="5BBD9FCA" w14:textId="77777777" w:rsidR="006E232A" w:rsidRPr="00C504CA" w:rsidRDefault="006E232A" w:rsidP="006E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14A7EB2E" w14:textId="77777777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P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08F5F6F7" w14:textId="0376EE83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PC(30:0) 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M</w:t>
            </w: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CH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]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 xml:space="preserve"> -</w:t>
            </w:r>
          </w:p>
        </w:tc>
      </w:tr>
      <w:tr w:rsidR="00C504CA" w:rsidRPr="00C504CA" w14:paraId="240643BA" w14:textId="77777777" w:rsidTr="00BF1239">
        <w:trPr>
          <w:trHeight w:val="288"/>
        </w:trPr>
        <w:tc>
          <w:tcPr>
            <w:tcW w:w="1776" w:type="dxa"/>
            <w:vMerge/>
            <w:vAlign w:val="center"/>
            <w:hideMark/>
          </w:tcPr>
          <w:p w14:paraId="086ED3E5" w14:textId="77777777" w:rsidR="006E232A" w:rsidRPr="00C504CA" w:rsidRDefault="006E232A" w:rsidP="006E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1EC39EEF" w14:textId="77777777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P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51B4E6C7" w14:textId="5B1E643C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PC(32:0) 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M</w:t>
            </w: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+CH3CO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O]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 xml:space="preserve"> -</w:t>
            </w:r>
          </w:p>
        </w:tc>
      </w:tr>
      <w:tr w:rsidR="00C504CA" w:rsidRPr="00C504CA" w14:paraId="607921AF" w14:textId="77777777" w:rsidTr="00BF1239">
        <w:trPr>
          <w:trHeight w:val="288"/>
        </w:trPr>
        <w:tc>
          <w:tcPr>
            <w:tcW w:w="1776" w:type="dxa"/>
            <w:vMerge/>
            <w:vAlign w:val="center"/>
            <w:hideMark/>
          </w:tcPr>
          <w:p w14:paraId="1F60EB79" w14:textId="77777777" w:rsidR="006E232A" w:rsidRPr="00C504CA" w:rsidRDefault="006E232A" w:rsidP="006E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64363D92" w14:textId="77777777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P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0FE50839" w14:textId="495C9D03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PC(34:5) 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M</w:t>
            </w: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CH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]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 xml:space="preserve"> -</w:t>
            </w:r>
          </w:p>
        </w:tc>
      </w:tr>
      <w:tr w:rsidR="00C504CA" w:rsidRPr="00C504CA" w14:paraId="5946E9EE" w14:textId="77777777" w:rsidTr="00BF1239">
        <w:trPr>
          <w:trHeight w:val="288"/>
        </w:trPr>
        <w:tc>
          <w:tcPr>
            <w:tcW w:w="1776" w:type="dxa"/>
            <w:vMerge/>
            <w:vAlign w:val="center"/>
            <w:hideMark/>
          </w:tcPr>
          <w:p w14:paraId="220E3282" w14:textId="77777777" w:rsidR="006E232A" w:rsidRPr="00C504CA" w:rsidRDefault="006E232A" w:rsidP="006E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15B46957" w14:textId="77777777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P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4539E65A" w14:textId="2FEC6D4F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PC(36:2) 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M</w:t>
            </w: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+CH3CO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O]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 xml:space="preserve"> -</w:t>
            </w:r>
          </w:p>
        </w:tc>
      </w:tr>
      <w:tr w:rsidR="00C504CA" w:rsidRPr="00C504CA" w14:paraId="1404941E" w14:textId="77777777" w:rsidTr="00BF1239">
        <w:trPr>
          <w:trHeight w:val="288"/>
        </w:trPr>
        <w:tc>
          <w:tcPr>
            <w:tcW w:w="1776" w:type="dxa"/>
            <w:vMerge/>
            <w:vAlign w:val="center"/>
            <w:hideMark/>
          </w:tcPr>
          <w:p w14:paraId="10892422" w14:textId="77777777" w:rsidR="006E232A" w:rsidRPr="00C504CA" w:rsidRDefault="006E232A" w:rsidP="006E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783BE991" w14:textId="77777777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P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2D7C48E0" w14:textId="4FAB9078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C(36: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]</w:t>
            </w: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M</w:t>
            </w: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+CH3CO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O]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 xml:space="preserve"> -</w:t>
            </w:r>
          </w:p>
        </w:tc>
      </w:tr>
      <w:tr w:rsidR="00C504CA" w:rsidRPr="00C504CA" w14:paraId="4935B808" w14:textId="77777777" w:rsidTr="00BF1239">
        <w:trPr>
          <w:trHeight w:val="288"/>
        </w:trPr>
        <w:tc>
          <w:tcPr>
            <w:tcW w:w="1776" w:type="dxa"/>
            <w:vMerge/>
            <w:vAlign w:val="center"/>
            <w:hideMark/>
          </w:tcPr>
          <w:p w14:paraId="0EB2F51B" w14:textId="77777777" w:rsidR="006E232A" w:rsidRPr="00C504CA" w:rsidRDefault="006E232A" w:rsidP="006E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0271B4C0" w14:textId="77777777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P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5F2FD61B" w14:textId="03CDEA12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C(16:0_20: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]</w:t>
            </w: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M</w:t>
            </w: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+CH3CO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O]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 xml:space="preserve"> -</w:t>
            </w:r>
          </w:p>
        </w:tc>
      </w:tr>
      <w:tr w:rsidR="00C504CA" w:rsidRPr="00C504CA" w14:paraId="511FB5E9" w14:textId="77777777" w:rsidTr="00BF1239">
        <w:trPr>
          <w:trHeight w:val="288"/>
        </w:trPr>
        <w:tc>
          <w:tcPr>
            <w:tcW w:w="1776" w:type="dxa"/>
            <w:vMerge/>
            <w:vAlign w:val="center"/>
            <w:hideMark/>
          </w:tcPr>
          <w:p w14:paraId="2CE1DCCE" w14:textId="77777777" w:rsidR="006E232A" w:rsidRPr="00C504CA" w:rsidRDefault="006E232A" w:rsidP="006E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6FE092C4" w14:textId="77777777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P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156B516E" w14:textId="68972205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PC(40:5) 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M</w:t>
            </w: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+CH3CO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O]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 xml:space="preserve"> -</w:t>
            </w:r>
          </w:p>
        </w:tc>
      </w:tr>
      <w:tr w:rsidR="00C504CA" w:rsidRPr="00C504CA" w14:paraId="26B21F99" w14:textId="77777777" w:rsidTr="00BF1239">
        <w:trPr>
          <w:trHeight w:val="288"/>
        </w:trPr>
        <w:tc>
          <w:tcPr>
            <w:tcW w:w="1776" w:type="dxa"/>
            <w:vMerge/>
            <w:vAlign w:val="center"/>
            <w:hideMark/>
          </w:tcPr>
          <w:p w14:paraId="48929A63" w14:textId="77777777" w:rsidR="006E232A" w:rsidRPr="00C504CA" w:rsidRDefault="006E232A" w:rsidP="006E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3B39B3A3" w14:textId="77777777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P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2FAD4EBB" w14:textId="3DCFBAA1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PE(18:1_18:2) 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M</w:t>
            </w: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]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 xml:space="preserve"> -</w:t>
            </w:r>
          </w:p>
        </w:tc>
      </w:tr>
      <w:tr w:rsidR="00C504CA" w:rsidRPr="00C504CA" w14:paraId="6D3BDA1F" w14:textId="77777777" w:rsidTr="00BF1239">
        <w:trPr>
          <w:trHeight w:val="288"/>
        </w:trPr>
        <w:tc>
          <w:tcPr>
            <w:tcW w:w="1776" w:type="dxa"/>
            <w:vMerge/>
            <w:vAlign w:val="center"/>
            <w:hideMark/>
          </w:tcPr>
          <w:p w14:paraId="1A72E4E2" w14:textId="77777777" w:rsidR="006E232A" w:rsidRPr="00C504CA" w:rsidRDefault="006E232A" w:rsidP="006E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44C383B3" w14:textId="77777777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P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1BA03C73" w14:textId="4A71748C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PE(38:2) 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M</w:t>
            </w: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]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 xml:space="preserve"> -</w:t>
            </w:r>
          </w:p>
        </w:tc>
      </w:tr>
      <w:tr w:rsidR="00C504CA" w:rsidRPr="00C504CA" w14:paraId="7E76C591" w14:textId="77777777" w:rsidTr="00BF1239">
        <w:trPr>
          <w:trHeight w:val="288"/>
        </w:trPr>
        <w:tc>
          <w:tcPr>
            <w:tcW w:w="1776" w:type="dxa"/>
            <w:vMerge/>
            <w:vAlign w:val="center"/>
            <w:hideMark/>
          </w:tcPr>
          <w:p w14:paraId="2C2BC901" w14:textId="77777777" w:rsidR="006E232A" w:rsidRPr="00C504CA" w:rsidRDefault="006E232A" w:rsidP="006E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26CAFB04" w14:textId="77777777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P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540C7F26" w14:textId="49B38E46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PG(22:6/22:6) 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M</w:t>
            </w: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]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 xml:space="preserve"> -</w:t>
            </w:r>
          </w:p>
        </w:tc>
      </w:tr>
      <w:tr w:rsidR="00C504CA" w:rsidRPr="00C504CA" w14:paraId="2ADEB552" w14:textId="77777777" w:rsidTr="00BF1239">
        <w:trPr>
          <w:trHeight w:val="288"/>
        </w:trPr>
        <w:tc>
          <w:tcPr>
            <w:tcW w:w="1776" w:type="dxa"/>
            <w:vMerge/>
            <w:vAlign w:val="center"/>
            <w:hideMark/>
          </w:tcPr>
          <w:p w14:paraId="2D865A0A" w14:textId="77777777" w:rsidR="006E232A" w:rsidRPr="00C504CA" w:rsidRDefault="006E232A" w:rsidP="006E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16390FF8" w14:textId="77777777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P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26266ADF" w14:textId="2B9B2773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S(18:0/20: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]</w:t>
            </w: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M</w:t>
            </w: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]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 xml:space="preserve"> -</w:t>
            </w:r>
          </w:p>
        </w:tc>
      </w:tr>
      <w:tr w:rsidR="00C504CA" w:rsidRPr="00C504CA" w14:paraId="6B718054" w14:textId="77777777" w:rsidTr="00BF1239">
        <w:trPr>
          <w:trHeight w:val="288"/>
        </w:trPr>
        <w:tc>
          <w:tcPr>
            <w:tcW w:w="1776" w:type="dxa"/>
            <w:vMerge/>
            <w:vAlign w:val="center"/>
            <w:hideMark/>
          </w:tcPr>
          <w:p w14:paraId="3CDEC921" w14:textId="77777777" w:rsidR="006E232A" w:rsidRPr="00C504CA" w:rsidRDefault="006E232A" w:rsidP="006E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49D6D59F" w14:textId="77777777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P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51CE1E69" w14:textId="7478978D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PS(18:0/20:4) 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M</w:t>
            </w: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+Na-2H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]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 xml:space="preserve"> -</w:t>
            </w:r>
          </w:p>
        </w:tc>
      </w:tr>
      <w:tr w:rsidR="00C504CA" w:rsidRPr="00C504CA" w14:paraId="1ED096B5" w14:textId="77777777" w:rsidTr="00BF1239">
        <w:trPr>
          <w:trHeight w:val="288"/>
        </w:trPr>
        <w:tc>
          <w:tcPr>
            <w:tcW w:w="1776" w:type="dxa"/>
            <w:vMerge/>
            <w:vAlign w:val="center"/>
            <w:hideMark/>
          </w:tcPr>
          <w:p w14:paraId="7C54FCB7" w14:textId="77777777" w:rsidR="006E232A" w:rsidRPr="00C504CA" w:rsidRDefault="006E232A" w:rsidP="006E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636FEF64" w14:textId="77777777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P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583FB35B" w14:textId="6453D665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PS(18:0/22:4) 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M</w:t>
            </w: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]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 xml:space="preserve"> -</w:t>
            </w:r>
          </w:p>
        </w:tc>
      </w:tr>
      <w:tr w:rsidR="00C504CA" w:rsidRPr="00C504CA" w14:paraId="2D14B12A" w14:textId="77777777" w:rsidTr="00BF1239">
        <w:trPr>
          <w:trHeight w:val="288"/>
        </w:trPr>
        <w:tc>
          <w:tcPr>
            <w:tcW w:w="1776" w:type="dxa"/>
            <w:vMerge/>
            <w:vAlign w:val="center"/>
            <w:hideMark/>
          </w:tcPr>
          <w:p w14:paraId="43325FC4" w14:textId="77777777" w:rsidR="006E232A" w:rsidRPr="00C504CA" w:rsidRDefault="006E232A" w:rsidP="006E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7E90BD03" w14:textId="77777777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P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11B021FD" w14:textId="01D552C7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LPE(18:0) 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M</w:t>
            </w: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]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 xml:space="preserve"> -</w:t>
            </w:r>
          </w:p>
        </w:tc>
      </w:tr>
      <w:tr w:rsidR="00C504CA" w:rsidRPr="00C504CA" w14:paraId="5D23EEB2" w14:textId="77777777" w:rsidTr="00BF1239">
        <w:trPr>
          <w:trHeight w:val="288"/>
        </w:trPr>
        <w:tc>
          <w:tcPr>
            <w:tcW w:w="1776" w:type="dxa"/>
            <w:vMerge/>
            <w:vAlign w:val="center"/>
            <w:hideMark/>
          </w:tcPr>
          <w:p w14:paraId="0DDD7253" w14:textId="77777777" w:rsidR="006E232A" w:rsidRPr="00C504CA" w:rsidRDefault="006E232A" w:rsidP="006E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03779A5F" w14:textId="77777777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P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1E69D52D" w14:textId="35E246E2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Eo</w:t>
            </w:r>
            <w:proofErr w:type="spellEnd"/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(16:1/20:4) 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M</w:t>
            </w: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]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 xml:space="preserve"> -</w:t>
            </w:r>
          </w:p>
        </w:tc>
      </w:tr>
      <w:tr w:rsidR="00C504CA" w:rsidRPr="00C504CA" w14:paraId="41FF473A" w14:textId="77777777" w:rsidTr="00BF1239">
        <w:trPr>
          <w:trHeight w:val="288"/>
        </w:trPr>
        <w:tc>
          <w:tcPr>
            <w:tcW w:w="1776" w:type="dxa"/>
            <w:vMerge/>
            <w:vAlign w:val="center"/>
            <w:hideMark/>
          </w:tcPr>
          <w:p w14:paraId="46890A37" w14:textId="77777777" w:rsidR="006E232A" w:rsidRPr="00C504CA" w:rsidRDefault="006E232A" w:rsidP="006E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1259BADF" w14:textId="77777777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P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1762BD27" w14:textId="147F541C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Eo</w:t>
            </w:r>
            <w:proofErr w:type="spellEnd"/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(18:1/22:6) 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M</w:t>
            </w: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]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 xml:space="preserve"> -</w:t>
            </w:r>
          </w:p>
        </w:tc>
      </w:tr>
      <w:tr w:rsidR="00C504CA" w:rsidRPr="00C504CA" w14:paraId="7AD02FC8" w14:textId="77777777" w:rsidTr="00BF1239">
        <w:trPr>
          <w:trHeight w:val="288"/>
        </w:trPr>
        <w:tc>
          <w:tcPr>
            <w:tcW w:w="1776" w:type="dxa"/>
            <w:vMerge/>
            <w:vAlign w:val="center"/>
            <w:hideMark/>
          </w:tcPr>
          <w:p w14:paraId="795C4F8A" w14:textId="77777777" w:rsidR="006E232A" w:rsidRPr="00C504CA" w:rsidRDefault="006E232A" w:rsidP="006E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6564484F" w14:textId="77777777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P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5336DD2F" w14:textId="33D23DAB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Eo</w:t>
            </w:r>
            <w:proofErr w:type="spellEnd"/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(18:2/20:4) 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M</w:t>
            </w: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+NaCH3CO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O]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 xml:space="preserve"> -</w:t>
            </w:r>
          </w:p>
        </w:tc>
      </w:tr>
      <w:tr w:rsidR="00C504CA" w:rsidRPr="00C504CA" w14:paraId="5CFE62DA" w14:textId="77777777" w:rsidTr="00BF1239">
        <w:trPr>
          <w:trHeight w:val="288"/>
        </w:trPr>
        <w:tc>
          <w:tcPr>
            <w:tcW w:w="1776" w:type="dxa"/>
            <w:vMerge/>
            <w:vAlign w:val="center"/>
            <w:hideMark/>
          </w:tcPr>
          <w:p w14:paraId="1FC61873" w14:textId="77777777" w:rsidR="006E232A" w:rsidRPr="00C504CA" w:rsidRDefault="006E232A" w:rsidP="006E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0DA4B2F2" w14:textId="77777777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P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0271A61D" w14:textId="751F66CD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CL(18:1/18:1/18:1/18:1) 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M</w:t>
            </w: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]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 xml:space="preserve"> -</w:t>
            </w:r>
          </w:p>
        </w:tc>
      </w:tr>
      <w:tr w:rsidR="00C504CA" w:rsidRPr="00C504CA" w14:paraId="38A7421F" w14:textId="77777777" w:rsidTr="00BF1239">
        <w:trPr>
          <w:trHeight w:val="288"/>
        </w:trPr>
        <w:tc>
          <w:tcPr>
            <w:tcW w:w="1776" w:type="dxa"/>
            <w:vMerge/>
            <w:vAlign w:val="center"/>
            <w:hideMark/>
          </w:tcPr>
          <w:p w14:paraId="26232781" w14:textId="77777777" w:rsidR="006E232A" w:rsidRPr="00C504CA" w:rsidRDefault="006E232A" w:rsidP="006E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2DAF5655" w14:textId="77777777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P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3A8FC5E2" w14:textId="20661F1E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CL(18:1_20:4_22:6_22:6) 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M</w:t>
            </w: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]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 xml:space="preserve"> -</w:t>
            </w:r>
          </w:p>
        </w:tc>
      </w:tr>
      <w:tr w:rsidR="00C504CA" w:rsidRPr="00C504CA" w14:paraId="02B343E1" w14:textId="77777777" w:rsidTr="00BF1239">
        <w:trPr>
          <w:trHeight w:val="288"/>
        </w:trPr>
        <w:tc>
          <w:tcPr>
            <w:tcW w:w="1776" w:type="dxa"/>
            <w:vMerge/>
            <w:vAlign w:val="center"/>
            <w:hideMark/>
          </w:tcPr>
          <w:p w14:paraId="03A082FF" w14:textId="77777777" w:rsidR="006E232A" w:rsidRPr="00C504CA" w:rsidRDefault="006E232A" w:rsidP="006E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3FCE1B0C" w14:textId="77777777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P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60F06DDB" w14:textId="576C0012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er</w:t>
            </w:r>
            <w:proofErr w:type="spellEnd"/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(d18:1/18:0) 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M</w:t>
            </w: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+CH3CO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O]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 xml:space="preserve"> -</w:t>
            </w:r>
          </w:p>
        </w:tc>
      </w:tr>
      <w:tr w:rsidR="00C504CA" w:rsidRPr="00C504CA" w14:paraId="1A00C4B0" w14:textId="77777777" w:rsidTr="00BF1239">
        <w:trPr>
          <w:trHeight w:val="288"/>
        </w:trPr>
        <w:tc>
          <w:tcPr>
            <w:tcW w:w="1776" w:type="dxa"/>
            <w:vMerge w:val="restart"/>
            <w:shd w:val="clear" w:color="auto" w:fill="auto"/>
            <w:noWrap/>
            <w:vAlign w:val="center"/>
            <w:hideMark/>
          </w:tcPr>
          <w:p w14:paraId="323FAFA2" w14:textId="77777777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erebellum</w:t>
            </w:r>
            <w:proofErr w:type="spellEnd"/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n=11)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5041A9BA" w14:textId="77777777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A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0219272E" w14:textId="3BAFDE34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FA(17:0) 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M</w:t>
            </w: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]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 xml:space="preserve"> -</w:t>
            </w:r>
          </w:p>
        </w:tc>
      </w:tr>
      <w:tr w:rsidR="00C504CA" w:rsidRPr="00C504CA" w14:paraId="6A7DC8C5" w14:textId="77777777" w:rsidTr="00BF1239">
        <w:trPr>
          <w:trHeight w:val="288"/>
        </w:trPr>
        <w:tc>
          <w:tcPr>
            <w:tcW w:w="1776" w:type="dxa"/>
            <w:vMerge/>
            <w:vAlign w:val="center"/>
            <w:hideMark/>
          </w:tcPr>
          <w:p w14:paraId="2A865787" w14:textId="77777777" w:rsidR="006E232A" w:rsidRPr="00C504CA" w:rsidRDefault="006E232A" w:rsidP="006E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7ED89A60" w14:textId="77777777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P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56A747E4" w14:textId="4A9C58BC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PC(18:0/20:4) 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M</w:t>
            </w: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+CH3CO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O]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 xml:space="preserve"> -</w:t>
            </w:r>
          </w:p>
        </w:tc>
      </w:tr>
      <w:tr w:rsidR="00C504CA" w:rsidRPr="00C504CA" w14:paraId="20AE204E" w14:textId="77777777" w:rsidTr="00BF1239">
        <w:trPr>
          <w:trHeight w:val="288"/>
        </w:trPr>
        <w:tc>
          <w:tcPr>
            <w:tcW w:w="1776" w:type="dxa"/>
            <w:vMerge/>
            <w:vAlign w:val="center"/>
            <w:hideMark/>
          </w:tcPr>
          <w:p w14:paraId="768C30B0" w14:textId="77777777" w:rsidR="006E232A" w:rsidRPr="00C504CA" w:rsidRDefault="006E232A" w:rsidP="006E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7B34CB31" w14:textId="77777777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P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33640F5D" w14:textId="77777777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otal PC</w:t>
            </w:r>
          </w:p>
        </w:tc>
      </w:tr>
      <w:tr w:rsidR="00C504CA" w:rsidRPr="00C504CA" w14:paraId="037A2BD9" w14:textId="77777777" w:rsidTr="00BF1239">
        <w:trPr>
          <w:trHeight w:val="288"/>
        </w:trPr>
        <w:tc>
          <w:tcPr>
            <w:tcW w:w="1776" w:type="dxa"/>
            <w:vMerge/>
            <w:vAlign w:val="center"/>
            <w:hideMark/>
          </w:tcPr>
          <w:p w14:paraId="531A08AE" w14:textId="77777777" w:rsidR="006E232A" w:rsidRPr="00C504CA" w:rsidRDefault="006E232A" w:rsidP="006E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28CBEBD4" w14:textId="77777777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P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3222FE15" w14:textId="2FB526F1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PE(38:2) 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M</w:t>
            </w: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]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 xml:space="preserve"> -</w:t>
            </w:r>
          </w:p>
        </w:tc>
      </w:tr>
      <w:tr w:rsidR="00C504CA" w:rsidRPr="00C504CA" w14:paraId="793AA0F8" w14:textId="77777777" w:rsidTr="00BF1239">
        <w:trPr>
          <w:trHeight w:val="288"/>
        </w:trPr>
        <w:tc>
          <w:tcPr>
            <w:tcW w:w="1776" w:type="dxa"/>
            <w:vMerge/>
            <w:vAlign w:val="center"/>
            <w:hideMark/>
          </w:tcPr>
          <w:p w14:paraId="00F0CA80" w14:textId="77777777" w:rsidR="006E232A" w:rsidRPr="00C504CA" w:rsidRDefault="006E232A" w:rsidP="006E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3095397D" w14:textId="77777777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P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67CB3199" w14:textId="34CE2DB7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PS(17:0/22:6) 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M</w:t>
            </w: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]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 xml:space="preserve"> -</w:t>
            </w:r>
          </w:p>
        </w:tc>
      </w:tr>
      <w:tr w:rsidR="00C504CA" w:rsidRPr="00C504CA" w14:paraId="26420148" w14:textId="77777777" w:rsidTr="00BF1239">
        <w:trPr>
          <w:trHeight w:val="288"/>
        </w:trPr>
        <w:tc>
          <w:tcPr>
            <w:tcW w:w="1776" w:type="dxa"/>
            <w:vMerge/>
            <w:vAlign w:val="center"/>
            <w:hideMark/>
          </w:tcPr>
          <w:p w14:paraId="593E3F48" w14:textId="77777777" w:rsidR="006E232A" w:rsidRPr="00C504CA" w:rsidRDefault="006E232A" w:rsidP="006E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440E8A4B" w14:textId="77777777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P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7CDC309D" w14:textId="6DA7EAA5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PS(18:0/22:4) 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M</w:t>
            </w: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]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 xml:space="preserve"> -</w:t>
            </w:r>
          </w:p>
        </w:tc>
      </w:tr>
      <w:tr w:rsidR="00C504CA" w:rsidRPr="00C504CA" w14:paraId="2045BE39" w14:textId="77777777" w:rsidTr="00BF1239">
        <w:trPr>
          <w:trHeight w:val="288"/>
        </w:trPr>
        <w:tc>
          <w:tcPr>
            <w:tcW w:w="1776" w:type="dxa"/>
            <w:vMerge/>
            <w:vAlign w:val="center"/>
            <w:hideMark/>
          </w:tcPr>
          <w:p w14:paraId="4D37DF94" w14:textId="77777777" w:rsidR="006E232A" w:rsidRPr="00C504CA" w:rsidRDefault="006E232A" w:rsidP="006E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738901FC" w14:textId="77777777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P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6A1E1CDA" w14:textId="5BAF1F77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PS(18:0/22:5) 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M</w:t>
            </w: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]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 xml:space="preserve"> -</w:t>
            </w:r>
          </w:p>
        </w:tc>
      </w:tr>
      <w:tr w:rsidR="00C504CA" w:rsidRPr="00C504CA" w14:paraId="0FA886FE" w14:textId="77777777" w:rsidTr="00BF1239">
        <w:trPr>
          <w:trHeight w:val="288"/>
        </w:trPr>
        <w:tc>
          <w:tcPr>
            <w:tcW w:w="1776" w:type="dxa"/>
            <w:vMerge/>
            <w:vAlign w:val="center"/>
            <w:hideMark/>
          </w:tcPr>
          <w:p w14:paraId="2E9F612E" w14:textId="77777777" w:rsidR="006E232A" w:rsidRPr="00C504CA" w:rsidRDefault="006E232A" w:rsidP="006E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335FFEB3" w14:textId="77777777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P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04BADC77" w14:textId="7F0019F8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LPI(18:0) 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M</w:t>
            </w: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]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 xml:space="preserve"> -</w:t>
            </w:r>
          </w:p>
        </w:tc>
      </w:tr>
      <w:tr w:rsidR="00C504CA" w:rsidRPr="00C504CA" w14:paraId="6A3DAF80" w14:textId="77777777" w:rsidTr="00BF1239">
        <w:trPr>
          <w:trHeight w:val="288"/>
        </w:trPr>
        <w:tc>
          <w:tcPr>
            <w:tcW w:w="1776" w:type="dxa"/>
            <w:vMerge/>
            <w:vAlign w:val="center"/>
            <w:hideMark/>
          </w:tcPr>
          <w:p w14:paraId="4F4F75DF" w14:textId="77777777" w:rsidR="006E232A" w:rsidRPr="00C504CA" w:rsidRDefault="006E232A" w:rsidP="006E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3669BD4F" w14:textId="77777777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P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11905C9D" w14:textId="45A4F476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LPS(18:0) 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M</w:t>
            </w: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]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 xml:space="preserve"> -</w:t>
            </w:r>
          </w:p>
        </w:tc>
      </w:tr>
      <w:tr w:rsidR="00C504CA" w:rsidRPr="00C504CA" w14:paraId="1FECE8EE" w14:textId="77777777" w:rsidTr="00BF1239">
        <w:trPr>
          <w:trHeight w:val="288"/>
        </w:trPr>
        <w:tc>
          <w:tcPr>
            <w:tcW w:w="1776" w:type="dxa"/>
            <w:vMerge/>
            <w:vAlign w:val="center"/>
            <w:hideMark/>
          </w:tcPr>
          <w:p w14:paraId="5B82B1BE" w14:textId="77777777" w:rsidR="006E232A" w:rsidRPr="00C504CA" w:rsidRDefault="006E232A" w:rsidP="006E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3FE9A39C" w14:textId="77777777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P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01366C7F" w14:textId="7B9F59C0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Ep</w:t>
            </w:r>
            <w:proofErr w:type="spellEnd"/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(16:0/22:5) 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M</w:t>
            </w: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]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 xml:space="preserve"> -</w:t>
            </w:r>
          </w:p>
        </w:tc>
      </w:tr>
      <w:tr w:rsidR="00C504CA" w:rsidRPr="00C504CA" w14:paraId="0E9FAAB5" w14:textId="77777777" w:rsidTr="00BF1239">
        <w:trPr>
          <w:trHeight w:val="288"/>
        </w:trPr>
        <w:tc>
          <w:tcPr>
            <w:tcW w:w="1776" w:type="dxa"/>
            <w:vMerge/>
            <w:vAlign w:val="center"/>
            <w:hideMark/>
          </w:tcPr>
          <w:p w14:paraId="5EB0AD0E" w14:textId="77777777" w:rsidR="006E232A" w:rsidRPr="00C504CA" w:rsidRDefault="006E232A" w:rsidP="006E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3AEBD913" w14:textId="77777777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P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04F38E1D" w14:textId="130650EF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er</w:t>
            </w:r>
            <w:proofErr w:type="spellEnd"/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(d18:1/20:0) 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M</w:t>
            </w: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+CH3CO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O]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 xml:space="preserve"> -</w:t>
            </w:r>
          </w:p>
        </w:tc>
      </w:tr>
      <w:tr w:rsidR="00C504CA" w:rsidRPr="00C504CA" w14:paraId="55985EF3" w14:textId="77777777" w:rsidTr="00BF1239">
        <w:trPr>
          <w:trHeight w:val="288"/>
        </w:trPr>
        <w:tc>
          <w:tcPr>
            <w:tcW w:w="1776" w:type="dxa"/>
            <w:vMerge w:val="restart"/>
            <w:shd w:val="clear" w:color="auto" w:fill="auto"/>
            <w:noWrap/>
            <w:vAlign w:val="center"/>
            <w:hideMark/>
          </w:tcPr>
          <w:p w14:paraId="31936951" w14:textId="77777777" w:rsidR="00BF1239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mygdala</w:t>
            </w:r>
            <w:proofErr w:type="spellEnd"/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14:paraId="1E648FC3" w14:textId="25EDDF12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n=10)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12EBF38D" w14:textId="77777777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A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00EB152F" w14:textId="46E62188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FA(18:0) 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M</w:t>
            </w: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]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 xml:space="preserve"> -</w:t>
            </w:r>
          </w:p>
        </w:tc>
      </w:tr>
      <w:tr w:rsidR="00C504CA" w:rsidRPr="00C504CA" w14:paraId="735A9A21" w14:textId="77777777" w:rsidTr="00BF1239">
        <w:trPr>
          <w:trHeight w:val="288"/>
        </w:trPr>
        <w:tc>
          <w:tcPr>
            <w:tcW w:w="1776" w:type="dxa"/>
            <w:vMerge/>
            <w:vAlign w:val="center"/>
            <w:hideMark/>
          </w:tcPr>
          <w:p w14:paraId="517F76EE" w14:textId="77777777" w:rsidR="006E232A" w:rsidRPr="00C504CA" w:rsidRDefault="006E232A" w:rsidP="006E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220267EC" w14:textId="77777777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P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51598BF2" w14:textId="206A3118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PC(34:1) 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M</w:t>
            </w: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+CH3CO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O]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 xml:space="preserve"> -</w:t>
            </w:r>
          </w:p>
        </w:tc>
      </w:tr>
      <w:tr w:rsidR="00C504CA" w:rsidRPr="00C504CA" w14:paraId="594BC72F" w14:textId="77777777" w:rsidTr="00BF1239">
        <w:trPr>
          <w:trHeight w:val="288"/>
        </w:trPr>
        <w:tc>
          <w:tcPr>
            <w:tcW w:w="1776" w:type="dxa"/>
            <w:vMerge/>
            <w:vAlign w:val="center"/>
            <w:hideMark/>
          </w:tcPr>
          <w:p w14:paraId="75D7CE4F" w14:textId="77777777" w:rsidR="006E232A" w:rsidRPr="00C504CA" w:rsidRDefault="006E232A" w:rsidP="006E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7312A34F" w14:textId="77777777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P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2D0FFC38" w14:textId="6923D3AB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PC(38:6) 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M</w:t>
            </w: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+CH3CO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O]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 xml:space="preserve"> -</w:t>
            </w:r>
          </w:p>
        </w:tc>
      </w:tr>
      <w:tr w:rsidR="00C504CA" w:rsidRPr="00C504CA" w14:paraId="41CBA14F" w14:textId="77777777" w:rsidTr="00BF1239">
        <w:trPr>
          <w:trHeight w:val="288"/>
        </w:trPr>
        <w:tc>
          <w:tcPr>
            <w:tcW w:w="1776" w:type="dxa"/>
            <w:vMerge/>
            <w:vAlign w:val="center"/>
            <w:hideMark/>
          </w:tcPr>
          <w:p w14:paraId="4B2543EB" w14:textId="77777777" w:rsidR="006E232A" w:rsidRPr="00C504CA" w:rsidRDefault="006E232A" w:rsidP="006E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6FAB7326" w14:textId="77777777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P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1F6D5E69" w14:textId="19E5F0C5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PC(40:5) 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M</w:t>
            </w: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+CH3CO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O]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 xml:space="preserve"> -</w:t>
            </w:r>
          </w:p>
        </w:tc>
      </w:tr>
      <w:tr w:rsidR="00C504CA" w:rsidRPr="00C504CA" w14:paraId="361FAC12" w14:textId="77777777" w:rsidTr="00BF1239">
        <w:trPr>
          <w:trHeight w:val="288"/>
        </w:trPr>
        <w:tc>
          <w:tcPr>
            <w:tcW w:w="1776" w:type="dxa"/>
            <w:vMerge/>
            <w:vAlign w:val="center"/>
            <w:hideMark/>
          </w:tcPr>
          <w:p w14:paraId="3BF83242" w14:textId="77777777" w:rsidR="006E232A" w:rsidRPr="00C504CA" w:rsidRDefault="006E232A" w:rsidP="006E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3BACF0A8" w14:textId="77777777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P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74993F56" w14:textId="0D0338C4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E(16:0/20: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]</w:t>
            </w: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M</w:t>
            </w: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]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 xml:space="preserve"> -</w:t>
            </w:r>
          </w:p>
        </w:tc>
      </w:tr>
      <w:tr w:rsidR="00C504CA" w:rsidRPr="00C504CA" w14:paraId="36871DE7" w14:textId="77777777" w:rsidTr="00BF1239">
        <w:trPr>
          <w:trHeight w:val="288"/>
        </w:trPr>
        <w:tc>
          <w:tcPr>
            <w:tcW w:w="1776" w:type="dxa"/>
            <w:vMerge/>
            <w:vAlign w:val="center"/>
            <w:hideMark/>
          </w:tcPr>
          <w:p w14:paraId="781902AE" w14:textId="77777777" w:rsidR="006E232A" w:rsidRPr="00C504CA" w:rsidRDefault="006E232A" w:rsidP="006E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7288CCBC" w14:textId="77777777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P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05234E7F" w14:textId="712EB5EC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PS(22:6/22:6) 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M</w:t>
            </w: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]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 xml:space="preserve"> -</w:t>
            </w:r>
          </w:p>
        </w:tc>
      </w:tr>
      <w:tr w:rsidR="00C504CA" w:rsidRPr="00C504CA" w14:paraId="75DCB342" w14:textId="77777777" w:rsidTr="00BF1239">
        <w:trPr>
          <w:trHeight w:val="288"/>
        </w:trPr>
        <w:tc>
          <w:tcPr>
            <w:tcW w:w="1776" w:type="dxa"/>
            <w:vMerge/>
            <w:vAlign w:val="center"/>
            <w:hideMark/>
          </w:tcPr>
          <w:p w14:paraId="7892F07F" w14:textId="77777777" w:rsidR="006E232A" w:rsidRPr="00C504CA" w:rsidRDefault="006E232A" w:rsidP="006E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38212037" w14:textId="77777777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P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69DD9CFE" w14:textId="77777777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otal PS</w:t>
            </w:r>
          </w:p>
        </w:tc>
      </w:tr>
      <w:tr w:rsidR="00C504CA" w:rsidRPr="00C504CA" w14:paraId="249E33CE" w14:textId="77777777" w:rsidTr="00BF1239">
        <w:trPr>
          <w:trHeight w:val="288"/>
        </w:trPr>
        <w:tc>
          <w:tcPr>
            <w:tcW w:w="1776" w:type="dxa"/>
            <w:vMerge/>
            <w:vAlign w:val="center"/>
            <w:hideMark/>
          </w:tcPr>
          <w:p w14:paraId="2ED5D5E7" w14:textId="77777777" w:rsidR="006E232A" w:rsidRPr="00C504CA" w:rsidRDefault="006E232A" w:rsidP="006E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5C7BBA2F" w14:textId="77777777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P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11A290EB" w14:textId="27B8EFB5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Eo</w:t>
            </w:r>
            <w:proofErr w:type="spellEnd"/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(16:1/16:1) 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M</w:t>
            </w: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]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 xml:space="preserve"> -</w:t>
            </w:r>
          </w:p>
        </w:tc>
      </w:tr>
      <w:tr w:rsidR="00C504CA" w:rsidRPr="00C504CA" w14:paraId="5FC0942C" w14:textId="77777777" w:rsidTr="00BF1239">
        <w:trPr>
          <w:trHeight w:val="288"/>
        </w:trPr>
        <w:tc>
          <w:tcPr>
            <w:tcW w:w="1776" w:type="dxa"/>
            <w:vMerge/>
            <w:vAlign w:val="center"/>
            <w:hideMark/>
          </w:tcPr>
          <w:p w14:paraId="643634A9" w14:textId="77777777" w:rsidR="006E232A" w:rsidRPr="00C504CA" w:rsidRDefault="006E232A" w:rsidP="006E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0E8F1489" w14:textId="77777777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P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221376C8" w14:textId="2D1432A5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Ep</w:t>
            </w:r>
            <w:proofErr w:type="spellEnd"/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(16:0/22:5) 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M</w:t>
            </w: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]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 xml:space="preserve"> -</w:t>
            </w:r>
          </w:p>
        </w:tc>
      </w:tr>
      <w:tr w:rsidR="00C504CA" w:rsidRPr="00C504CA" w14:paraId="418C5DC6" w14:textId="77777777" w:rsidTr="00BF1239">
        <w:trPr>
          <w:trHeight w:val="288"/>
        </w:trPr>
        <w:tc>
          <w:tcPr>
            <w:tcW w:w="1776" w:type="dxa"/>
            <w:vMerge/>
            <w:vAlign w:val="center"/>
            <w:hideMark/>
          </w:tcPr>
          <w:p w14:paraId="7A013AB1" w14:textId="77777777" w:rsidR="006E232A" w:rsidRPr="00C504CA" w:rsidRDefault="006E232A" w:rsidP="006E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1C3588EC" w14:textId="77777777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P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4CD27982" w14:textId="214BFAB6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er</w:t>
            </w:r>
            <w:proofErr w:type="spellEnd"/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(d18:1/16:0) 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M</w:t>
            </w: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+CH3CO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O]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 xml:space="preserve"> -</w:t>
            </w:r>
          </w:p>
        </w:tc>
      </w:tr>
      <w:tr w:rsidR="00C504CA" w:rsidRPr="00C504CA" w14:paraId="4786DF9F" w14:textId="77777777" w:rsidTr="00BF1239">
        <w:trPr>
          <w:trHeight w:val="288"/>
        </w:trPr>
        <w:tc>
          <w:tcPr>
            <w:tcW w:w="1776" w:type="dxa"/>
            <w:vMerge w:val="restart"/>
            <w:shd w:val="clear" w:color="auto" w:fill="auto"/>
            <w:noWrap/>
            <w:vAlign w:val="center"/>
            <w:hideMark/>
          </w:tcPr>
          <w:p w14:paraId="40F63DD6" w14:textId="77777777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ippocampus</w:t>
            </w:r>
            <w:proofErr w:type="spellEnd"/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n=5)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41AF0A77" w14:textId="77777777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A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73315B42" w14:textId="2AAEA440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FA(18:2) 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M</w:t>
            </w: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]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 xml:space="preserve"> -</w:t>
            </w:r>
          </w:p>
        </w:tc>
      </w:tr>
      <w:tr w:rsidR="00C504CA" w:rsidRPr="00C504CA" w14:paraId="62B56659" w14:textId="77777777" w:rsidTr="00BF1239">
        <w:trPr>
          <w:trHeight w:val="288"/>
        </w:trPr>
        <w:tc>
          <w:tcPr>
            <w:tcW w:w="1776" w:type="dxa"/>
            <w:vMerge/>
            <w:vAlign w:val="center"/>
            <w:hideMark/>
          </w:tcPr>
          <w:p w14:paraId="1C3DBF4A" w14:textId="77777777" w:rsidR="006E232A" w:rsidRPr="00C504CA" w:rsidRDefault="006E232A" w:rsidP="006E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07E03C46" w14:textId="77777777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P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4074FA5C" w14:textId="0EA92953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PS(42:5) 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M</w:t>
            </w: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]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 xml:space="preserve"> -</w:t>
            </w:r>
          </w:p>
        </w:tc>
      </w:tr>
      <w:tr w:rsidR="00C504CA" w:rsidRPr="00C504CA" w14:paraId="237F94F8" w14:textId="77777777" w:rsidTr="00BF1239">
        <w:trPr>
          <w:trHeight w:val="288"/>
        </w:trPr>
        <w:tc>
          <w:tcPr>
            <w:tcW w:w="1776" w:type="dxa"/>
            <w:vMerge/>
            <w:vAlign w:val="center"/>
            <w:hideMark/>
          </w:tcPr>
          <w:p w14:paraId="642456BF" w14:textId="77777777" w:rsidR="006E232A" w:rsidRPr="00C504CA" w:rsidRDefault="006E232A" w:rsidP="006E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6120C53C" w14:textId="77777777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P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413B858F" w14:textId="1BD908FC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Eo</w:t>
            </w:r>
            <w:proofErr w:type="spellEnd"/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(16:0/20:4) 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M</w:t>
            </w: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]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 xml:space="preserve"> -</w:t>
            </w:r>
          </w:p>
        </w:tc>
      </w:tr>
      <w:tr w:rsidR="00C504CA" w:rsidRPr="00C504CA" w14:paraId="0E34298A" w14:textId="77777777" w:rsidTr="00BF1239">
        <w:trPr>
          <w:trHeight w:val="288"/>
        </w:trPr>
        <w:tc>
          <w:tcPr>
            <w:tcW w:w="1776" w:type="dxa"/>
            <w:vMerge/>
            <w:vAlign w:val="center"/>
            <w:hideMark/>
          </w:tcPr>
          <w:p w14:paraId="7082B5A6" w14:textId="77777777" w:rsidR="006E232A" w:rsidRPr="00C504CA" w:rsidRDefault="006E232A" w:rsidP="006E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617F8D0D" w14:textId="77777777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P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75530D5A" w14:textId="7052E64E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CL(18:1_18:1_22:6_22:6) 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M</w:t>
            </w: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]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 xml:space="preserve"> -</w:t>
            </w:r>
          </w:p>
        </w:tc>
      </w:tr>
      <w:tr w:rsidR="00C504CA" w:rsidRPr="00C504CA" w14:paraId="3B51C0FF" w14:textId="77777777" w:rsidTr="00BF1239">
        <w:trPr>
          <w:trHeight w:val="288"/>
        </w:trPr>
        <w:tc>
          <w:tcPr>
            <w:tcW w:w="1776" w:type="dxa"/>
            <w:vMerge/>
            <w:vAlign w:val="center"/>
            <w:hideMark/>
          </w:tcPr>
          <w:p w14:paraId="022A3FB8" w14:textId="77777777" w:rsidR="006E232A" w:rsidRPr="00C504CA" w:rsidRDefault="006E232A" w:rsidP="006E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29DB2C3E" w14:textId="77777777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P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583D1B6B" w14:textId="40FE6F82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CL(18:1_20:4_22:6_22:6) 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M</w:t>
            </w: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]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 xml:space="preserve"> -</w:t>
            </w:r>
          </w:p>
        </w:tc>
      </w:tr>
      <w:tr w:rsidR="00C504CA" w:rsidRPr="00C504CA" w14:paraId="56723D8F" w14:textId="77777777" w:rsidTr="00BF1239">
        <w:trPr>
          <w:trHeight w:val="288"/>
        </w:trPr>
        <w:tc>
          <w:tcPr>
            <w:tcW w:w="1776" w:type="dxa"/>
            <w:vMerge w:val="restart"/>
            <w:shd w:val="clear" w:color="auto" w:fill="auto"/>
            <w:noWrap/>
            <w:vAlign w:val="center"/>
            <w:hideMark/>
          </w:tcPr>
          <w:p w14:paraId="3E2F9C94" w14:textId="77777777" w:rsidR="00BF1239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ortex</w:t>
            </w:r>
            <w:proofErr w:type="spellEnd"/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14:paraId="4A65CA68" w14:textId="7F3C0F9B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n=2)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3E12D478" w14:textId="77777777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P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736DCD84" w14:textId="6DAE794B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PS(16:0/22:6) 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M</w:t>
            </w: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]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 xml:space="preserve"> -</w:t>
            </w:r>
          </w:p>
        </w:tc>
      </w:tr>
      <w:tr w:rsidR="00C504CA" w:rsidRPr="00C504CA" w14:paraId="69FC4696" w14:textId="77777777" w:rsidTr="00BF1239">
        <w:trPr>
          <w:trHeight w:val="288"/>
        </w:trPr>
        <w:tc>
          <w:tcPr>
            <w:tcW w:w="1776" w:type="dxa"/>
            <w:vMerge/>
            <w:vAlign w:val="center"/>
            <w:hideMark/>
          </w:tcPr>
          <w:p w14:paraId="77B0737C" w14:textId="77777777" w:rsidR="006E232A" w:rsidRPr="00C504CA" w:rsidRDefault="006E232A" w:rsidP="006E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474B4266" w14:textId="77777777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P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2D3F21B1" w14:textId="4F4F3845" w:rsidR="006E232A" w:rsidRPr="00C504CA" w:rsidRDefault="006E232A" w:rsidP="006E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PS(18:0/22:6) 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M</w:t>
            </w:r>
            <w:r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]</w:t>
            </w:r>
            <w:r w:rsidR="00126FE7" w:rsidRPr="00C504C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 xml:space="preserve"> -</w:t>
            </w:r>
          </w:p>
        </w:tc>
      </w:tr>
    </w:tbl>
    <w:p w14:paraId="6F4FC8DE" w14:textId="4E363092" w:rsidR="006E232A" w:rsidRPr="00C504CA" w:rsidRDefault="006E232A" w:rsidP="006E232A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</w:pPr>
      <w:r w:rsidRPr="00C504CA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FA: fatty acid; GP: glycerophospholipid; SP: sphingolipid.</w:t>
      </w:r>
    </w:p>
    <w:p w14:paraId="2FEE9826" w14:textId="77777777" w:rsidR="006E232A" w:rsidRPr="00C504CA" w:rsidRDefault="006E232A">
      <w:pPr>
        <w:rPr>
          <w:rFonts w:ascii="Times New Roman" w:hAnsi="Times New Roman" w:cs="Times New Roman"/>
          <w:lang w:val="en-GB"/>
        </w:rPr>
      </w:pPr>
    </w:p>
    <w:sectPr w:rsidR="006E232A" w:rsidRPr="00C504CA" w:rsidSect="00C504C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232A"/>
    <w:rsid w:val="00126FE7"/>
    <w:rsid w:val="00283814"/>
    <w:rsid w:val="00341035"/>
    <w:rsid w:val="003C3999"/>
    <w:rsid w:val="003F36CF"/>
    <w:rsid w:val="00612A40"/>
    <w:rsid w:val="006E232A"/>
    <w:rsid w:val="00AD6EFE"/>
    <w:rsid w:val="00B94AA1"/>
    <w:rsid w:val="00BF1239"/>
    <w:rsid w:val="00C039CC"/>
    <w:rsid w:val="00C504CA"/>
    <w:rsid w:val="00C66345"/>
    <w:rsid w:val="00DB3D91"/>
    <w:rsid w:val="00DC100A"/>
    <w:rsid w:val="00EF676E"/>
    <w:rsid w:val="00F96DCE"/>
    <w:rsid w:val="00FE6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62F1AC"/>
  <w15:chartTrackingRefBased/>
  <w15:docId w15:val="{B3CB1A29-59FC-46F2-8E9B-5320A8ACB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232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E232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6E232A"/>
    <w:pPr>
      <w:spacing w:after="0" w:line="240" w:lineRule="auto"/>
    </w:pPr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221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8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8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86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519</Words>
  <Characters>2959</Characters>
  <Application>Microsoft Office Word</Application>
  <DocSecurity>0</DocSecurity>
  <Lines>24</Lines>
  <Paragraphs>6</Paragraphs>
  <ScaleCrop>false</ScaleCrop>
  <Company/>
  <LinksUpToDate>false</LinksUpToDate>
  <CharactersWithSpaces>34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Ferre Gonzalez</dc:creator>
  <cp:keywords/>
  <dc:description/>
  <cp:lastModifiedBy>Komathi Ramu</cp:lastModifiedBy>
  <cp:revision>15</cp:revision>
  <dcterms:created xsi:type="dcterms:W3CDTF">2023-06-26T08:00:00Z</dcterms:created>
  <dcterms:modified xsi:type="dcterms:W3CDTF">2024-01-05T14:07:00Z</dcterms:modified>
</cp:coreProperties>
</file>